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8A153" w14:textId="077F434F" w:rsidR="00522322" w:rsidRDefault="00763180" w:rsidP="00763180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u w:val="single"/>
        </w:rPr>
        <w:t>Title of the manuscript</w:t>
      </w:r>
    </w:p>
    <w:p w14:paraId="159AB493" w14:textId="5D099A7D" w:rsidR="00763180" w:rsidRPr="007D124D" w:rsidRDefault="00522322" w:rsidP="00763180">
      <w:pPr>
        <w:spacing w:line="480" w:lineRule="auto"/>
        <w:jc w:val="both"/>
        <w:rPr>
          <w:rFonts w:ascii="Arial" w:hAnsi="Arial" w:cs="Arial"/>
          <w:b/>
          <w:bCs/>
          <w:iCs/>
          <w:sz w:val="20"/>
          <w:szCs w:val="20"/>
        </w:rPr>
      </w:pPr>
      <w:r w:rsidRPr="00C456F5">
        <w:rPr>
          <w:rFonts w:ascii="Arial" w:hAnsi="Arial" w:cs="Arial"/>
          <w:b/>
          <w:bCs/>
          <w:iCs/>
          <w:sz w:val="20"/>
          <w:szCs w:val="20"/>
        </w:rPr>
        <w:t>Impact of Fluid Management During Cardiopulmonary Bypass on Perioperative Outcomes in CTEPH Patients Undergoing Pulmonary Endarterectomy: A Retrospective Cohort Study</w:t>
      </w:r>
      <w:r w:rsidR="00763180" w:rsidRPr="00C456F5">
        <w:rPr>
          <w:rFonts w:ascii="Arial" w:hAnsi="Arial" w:cs="Arial"/>
          <w:b/>
          <w:bCs/>
          <w:iCs/>
          <w:sz w:val="20"/>
          <w:szCs w:val="20"/>
        </w:rPr>
        <w:t xml:space="preserve"> </w:t>
      </w:r>
    </w:p>
    <w:p w14:paraId="6B0E1B0E" w14:textId="77777777" w:rsidR="00763180" w:rsidRDefault="00763180" w:rsidP="00763180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>
        <w:rPr>
          <w:rFonts w:ascii="Arial" w:hAnsi="Arial" w:cs="Arial"/>
          <w:b/>
          <w:bCs/>
          <w:sz w:val="20"/>
          <w:szCs w:val="20"/>
          <w:u w:val="single"/>
          <w:lang w:val="en-US"/>
        </w:rPr>
        <w:t>Running Title</w:t>
      </w:r>
    </w:p>
    <w:p w14:paraId="1730D602" w14:textId="77777777" w:rsidR="00763180" w:rsidRDefault="00763180" w:rsidP="00763180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The Choice of Priming Solution for Cardiopulmonary Bypass during Pulmonary Endarterectomy for CTEPH Patients Has Important Impact*</w:t>
      </w:r>
    </w:p>
    <w:p w14:paraId="478ED02F" w14:textId="77777777" w:rsidR="00763180" w:rsidRDefault="00763180" w:rsidP="00763180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uthors:</w:t>
      </w:r>
      <w:r>
        <w:rPr>
          <w:rFonts w:ascii="Arial" w:hAnsi="Arial" w:cs="Arial"/>
          <w:sz w:val="20"/>
          <w:szCs w:val="20"/>
          <w:lang w:val="en-US"/>
        </w:rPr>
        <w:t xml:space="preserve"> Furrer K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 xml:space="preserve">, MD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Bettex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D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, MD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Horisberger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T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>, Inci I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>, MD, Nagaraj NG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Morselli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H-T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>, Battilana B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Schuepbach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R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>
        <w:rPr>
          <w:rFonts w:ascii="Arial" w:hAnsi="Arial" w:cs="Arial"/>
          <w:sz w:val="20"/>
          <w:szCs w:val="20"/>
          <w:lang w:val="en-US"/>
        </w:rPr>
        <w:t>, MD, Ulrich S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>
        <w:rPr>
          <w:rFonts w:ascii="Arial" w:hAnsi="Arial" w:cs="Arial"/>
          <w:sz w:val="20"/>
          <w:szCs w:val="20"/>
          <w:lang w:val="en-US"/>
        </w:rPr>
        <w:t>, MD, Hebeisen M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1,6</w:t>
      </w:r>
      <w:r>
        <w:rPr>
          <w:rFonts w:ascii="Arial" w:hAnsi="Arial" w:cs="Arial"/>
          <w:sz w:val="20"/>
          <w:szCs w:val="20"/>
          <w:lang w:val="en-US"/>
        </w:rPr>
        <w:t>, MSc, Opitz I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>, MD</w:t>
      </w:r>
    </w:p>
    <w:p w14:paraId="4CD58386" w14:textId="77777777" w:rsidR="00763180" w:rsidRDefault="00763180" w:rsidP="00763180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Author </w:t>
      </w:r>
      <w:proofErr w:type="spellStart"/>
      <w:r>
        <w:rPr>
          <w:rFonts w:ascii="Arial" w:hAnsi="Arial" w:cs="Arial"/>
          <w:b/>
          <w:sz w:val="20"/>
          <w:szCs w:val="20"/>
          <w:lang w:val="en-US"/>
        </w:rPr>
        <w:t>Affilations</w:t>
      </w:r>
      <w:proofErr w:type="spellEnd"/>
      <w:r>
        <w:rPr>
          <w:rFonts w:ascii="Arial" w:hAnsi="Arial" w:cs="Arial"/>
          <w:b/>
          <w:sz w:val="20"/>
          <w:szCs w:val="20"/>
          <w:lang w:val="en-US"/>
        </w:rPr>
        <w:t>:</w:t>
      </w:r>
    </w:p>
    <w:p w14:paraId="36238D76" w14:textId="77777777" w:rsidR="00763180" w:rsidRDefault="00763180" w:rsidP="00763180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>Department of Thoracic Surgery, University Hospital Zurich, University of Zurich, Zurich, Switzerland</w:t>
      </w:r>
    </w:p>
    <w:p w14:paraId="0CF6C348" w14:textId="77777777" w:rsidR="00763180" w:rsidRDefault="00763180" w:rsidP="00763180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>Institute of Anesthesiology, University Hospital Zurich, Zurich, Switzerland</w:t>
      </w:r>
    </w:p>
    <w:p w14:paraId="71AE6BB5" w14:textId="77777777" w:rsidR="00763180" w:rsidRDefault="00763180" w:rsidP="00763180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>
        <w:rPr>
          <w:rFonts w:ascii="Arial" w:hAnsi="Arial" w:cs="Arial"/>
          <w:sz w:val="20"/>
          <w:szCs w:val="20"/>
          <w:lang w:val="en-US"/>
        </w:rPr>
        <w:t>Department of Perfusion, University Hospital Zurich, Zurich, Switzerland</w:t>
      </w:r>
    </w:p>
    <w:p w14:paraId="4B66F4B1" w14:textId="77777777" w:rsidR="00763180" w:rsidRDefault="00763180" w:rsidP="00763180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>
        <w:rPr>
          <w:rFonts w:ascii="Arial" w:hAnsi="Arial" w:cs="Arial"/>
          <w:sz w:val="20"/>
          <w:szCs w:val="20"/>
          <w:lang w:val="en-US"/>
        </w:rPr>
        <w:t xml:space="preserve">Institute of Intensive Care Medicine, University and University Hospital Zurich </w:t>
      </w:r>
    </w:p>
    <w:p w14:paraId="47C6008B" w14:textId="77777777" w:rsidR="00763180" w:rsidRDefault="00763180" w:rsidP="00763180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>
        <w:rPr>
          <w:rFonts w:ascii="Arial" w:hAnsi="Arial" w:cs="Arial"/>
          <w:sz w:val="20"/>
          <w:szCs w:val="20"/>
          <w:lang w:val="en-US"/>
        </w:rPr>
        <w:t>Department of Pulmonology, University Hospital Zurich, Zurich, Switzerland</w:t>
      </w:r>
    </w:p>
    <w:p w14:paraId="7F048662" w14:textId="6433C30D" w:rsidR="00763180" w:rsidRPr="005C5488" w:rsidRDefault="00763180" w:rsidP="00763180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="002E634F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2E634F" w:rsidRPr="00BF0CB9">
        <w:rPr>
          <w:rFonts w:ascii="Arial" w:hAnsi="Arial" w:cs="Arial"/>
          <w:sz w:val="20"/>
          <w:szCs w:val="20"/>
          <w:lang w:val="en-US"/>
        </w:rPr>
        <w:t xml:space="preserve">Department </w:t>
      </w:r>
      <w:r w:rsidR="002E634F">
        <w:rPr>
          <w:rFonts w:ascii="Arial" w:hAnsi="Arial" w:cs="Arial"/>
          <w:sz w:val="20"/>
          <w:szCs w:val="20"/>
          <w:lang w:val="en-US"/>
        </w:rPr>
        <w:t xml:space="preserve">of Biostatistics, </w:t>
      </w:r>
      <w:r>
        <w:rPr>
          <w:rFonts w:ascii="Arial" w:hAnsi="Arial" w:cs="Arial"/>
          <w:sz w:val="20"/>
          <w:szCs w:val="20"/>
          <w:lang w:val="en-US"/>
        </w:rPr>
        <w:t>Epidemiology, Biostatistics and Prevention Institute, University of Zurich, Zurich, Switzerland</w:t>
      </w:r>
    </w:p>
    <w:p w14:paraId="6BA46691" w14:textId="77777777" w:rsidR="00763180" w:rsidRDefault="00763180" w:rsidP="00763180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Corresponding Author:</w:t>
      </w:r>
    </w:p>
    <w:p w14:paraId="1CFFCA61" w14:textId="77777777" w:rsidR="00763180" w:rsidRDefault="00763180" w:rsidP="00763180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Isabelle Opitz, MD </w:t>
      </w:r>
      <w:proofErr w:type="gramStart"/>
      <w:r>
        <w:rPr>
          <w:rFonts w:ascii="Arial" w:hAnsi="Arial" w:cs="Arial"/>
          <w:sz w:val="20"/>
          <w:szCs w:val="20"/>
          <w:lang w:val="en-US"/>
        </w:rPr>
        <w:t>FEBTS;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C03AEE7" w14:textId="77777777" w:rsidR="00763180" w:rsidRDefault="00763180" w:rsidP="00763180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Department of Thoracic Surgery; University Hospital Zurich; University of </w:t>
      </w:r>
      <w:proofErr w:type="gramStart"/>
      <w:r>
        <w:rPr>
          <w:rFonts w:ascii="Arial" w:hAnsi="Arial" w:cs="Arial"/>
          <w:sz w:val="20"/>
          <w:szCs w:val="20"/>
          <w:lang w:val="en-US"/>
        </w:rPr>
        <w:t>Zurich;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54598838" w14:textId="77777777" w:rsidR="00763180" w:rsidRDefault="00763180" w:rsidP="00763180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de-CH"/>
        </w:rPr>
      </w:pPr>
      <w:proofErr w:type="spellStart"/>
      <w:r>
        <w:rPr>
          <w:rFonts w:ascii="Arial" w:hAnsi="Arial" w:cs="Arial"/>
          <w:sz w:val="20"/>
          <w:szCs w:val="20"/>
          <w:lang w:val="de-CH"/>
        </w:rPr>
        <w:t>Raemistrasse</w:t>
      </w:r>
      <w:proofErr w:type="spellEnd"/>
      <w:r>
        <w:rPr>
          <w:rFonts w:ascii="Arial" w:hAnsi="Arial" w:cs="Arial"/>
          <w:sz w:val="20"/>
          <w:szCs w:val="20"/>
          <w:lang w:val="de-CH"/>
        </w:rPr>
        <w:t xml:space="preserve"> 100; 8091 </w:t>
      </w:r>
      <w:proofErr w:type="spellStart"/>
      <w:r>
        <w:rPr>
          <w:rFonts w:ascii="Arial" w:hAnsi="Arial" w:cs="Arial"/>
          <w:sz w:val="20"/>
          <w:szCs w:val="20"/>
          <w:lang w:val="de-CH"/>
        </w:rPr>
        <w:t>Zurich</w:t>
      </w:r>
      <w:proofErr w:type="spellEnd"/>
      <w:r>
        <w:rPr>
          <w:rFonts w:ascii="Arial" w:hAnsi="Arial" w:cs="Arial"/>
          <w:sz w:val="20"/>
          <w:szCs w:val="20"/>
          <w:lang w:val="de-CH"/>
        </w:rPr>
        <w:t xml:space="preserve">; </w:t>
      </w:r>
      <w:proofErr w:type="spellStart"/>
      <w:r>
        <w:rPr>
          <w:rFonts w:ascii="Arial" w:hAnsi="Arial" w:cs="Arial"/>
          <w:sz w:val="20"/>
          <w:szCs w:val="20"/>
          <w:lang w:val="de-CH"/>
        </w:rPr>
        <w:t>Switzerland</w:t>
      </w:r>
      <w:proofErr w:type="spellEnd"/>
    </w:p>
    <w:p w14:paraId="09CB9DF2" w14:textId="77777777" w:rsidR="00763180" w:rsidRPr="00202B6B" w:rsidRDefault="00763180" w:rsidP="00763180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02B6B">
        <w:rPr>
          <w:rFonts w:ascii="Arial" w:hAnsi="Arial" w:cs="Arial"/>
          <w:b/>
          <w:sz w:val="20"/>
          <w:szCs w:val="20"/>
          <w:lang w:val="en-US"/>
        </w:rPr>
        <w:t>Email:</w:t>
      </w:r>
      <w:r w:rsidRPr="00202B6B">
        <w:rPr>
          <w:rFonts w:ascii="Arial" w:hAnsi="Arial" w:cs="Arial"/>
          <w:sz w:val="20"/>
          <w:szCs w:val="20"/>
          <w:lang w:val="en-US"/>
        </w:rPr>
        <w:t xml:space="preserve"> </w:t>
      </w:r>
      <w:r w:rsidR="00EB771A">
        <w:fldChar w:fldCharType="begin"/>
      </w:r>
      <w:r w:rsidR="00EB771A">
        <w:instrText>HYPERLINK "file:///\\\\fs-home\\fuka$\\Desktop\\CTEPH\\isabelle.schmitt-opitz@usz.ch"</w:instrText>
      </w:r>
      <w:r w:rsidR="00EB771A">
        <w:fldChar w:fldCharType="separate"/>
      </w:r>
      <w:r w:rsidRPr="00202B6B">
        <w:rPr>
          <w:rStyle w:val="Hyperlink"/>
          <w:rFonts w:ascii="Arial" w:hAnsi="Arial" w:cs="Arial"/>
          <w:sz w:val="20"/>
          <w:szCs w:val="20"/>
          <w:lang w:val="en-US"/>
        </w:rPr>
        <w:t>isabelle.schmitt-opitz@usz.ch</w:t>
      </w:r>
      <w:r w:rsidR="00EB771A">
        <w:rPr>
          <w:rStyle w:val="Hyperlink"/>
          <w:rFonts w:ascii="Arial" w:hAnsi="Arial" w:cs="Arial"/>
          <w:sz w:val="20"/>
          <w:szCs w:val="20"/>
          <w:lang w:val="de-CH"/>
        </w:rPr>
        <w:fldChar w:fldCharType="end"/>
      </w:r>
    </w:p>
    <w:p w14:paraId="663A3ACD" w14:textId="36AF1AFF" w:rsidR="00763180" w:rsidRPr="004818B0" w:rsidRDefault="00763180" w:rsidP="005C5488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818B0">
        <w:rPr>
          <w:rFonts w:ascii="Arial" w:hAnsi="Arial" w:cs="Arial"/>
          <w:sz w:val="20"/>
          <w:szCs w:val="20"/>
          <w:lang w:val="en-US"/>
        </w:rPr>
        <w:t>Phone: +41 44 255 88 04</w:t>
      </w:r>
    </w:p>
    <w:p w14:paraId="76AB8159" w14:textId="77777777" w:rsidR="005C5488" w:rsidRPr="004818B0" w:rsidRDefault="005C5488" w:rsidP="005C5488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2EEBC36" w14:textId="77777777" w:rsidR="00763180" w:rsidRDefault="00763180" w:rsidP="00763180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en-US"/>
        </w:rPr>
        <w:t>*Presented during 41st Annual Congresses of International Society for Heart and Lung Transplantation (</w:t>
      </w:r>
      <w:r>
        <w:rPr>
          <w:rFonts w:ascii="Arial" w:hAnsi="Arial" w:cs="Arial"/>
          <w:sz w:val="20"/>
          <w:szCs w:val="20"/>
        </w:rPr>
        <w:t>ISHLT) 2021</w:t>
      </w:r>
    </w:p>
    <w:p w14:paraId="5F30019D" w14:textId="77777777" w:rsidR="00DF054A" w:rsidRDefault="00DF054A" w:rsidP="005C5488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58C78605" w14:textId="77777777" w:rsidR="00DF054A" w:rsidRDefault="00DF054A" w:rsidP="005C5488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D078BD3" w14:textId="4215A69D" w:rsidR="006D3364" w:rsidRPr="00D46B1B" w:rsidRDefault="006D3364" w:rsidP="005C5488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D46B1B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Material </w:t>
      </w:r>
    </w:p>
    <w:p w14:paraId="6C621BD4" w14:textId="77777777" w:rsidR="006D3364" w:rsidRPr="00202B6B" w:rsidRDefault="006D3364" w:rsidP="00D46B1B">
      <w:pPr>
        <w:spacing w:after="0" w:line="480" w:lineRule="auto"/>
        <w:rPr>
          <w:rFonts w:ascii="Arial" w:eastAsia="Arial" w:hAnsi="Arial" w:cs="Arial"/>
          <w:b/>
          <w:bCs/>
          <w:sz w:val="20"/>
          <w:szCs w:val="20"/>
          <w:lang w:val="en-US"/>
        </w:rPr>
      </w:pPr>
      <w:r w:rsidRPr="00202B6B">
        <w:rPr>
          <w:rFonts w:ascii="Arial" w:eastAsia="Arial" w:hAnsi="Arial" w:cs="Arial"/>
          <w:b/>
          <w:bCs/>
          <w:sz w:val="20"/>
          <w:szCs w:val="20"/>
          <w:lang w:val="en-US"/>
        </w:rPr>
        <w:t>STROBE Checklist for Observational Cohort Study</w:t>
      </w:r>
    </w:p>
    <w:p w14:paraId="0AD27B6C" w14:textId="77777777" w:rsidR="006D3364" w:rsidRPr="00D46B1B" w:rsidRDefault="006D3364" w:rsidP="00D46B1B">
      <w:p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47D584D3" w14:textId="77777777" w:rsidR="006D3364" w:rsidRPr="00D46B1B" w:rsidRDefault="006D3364" w:rsidP="00D46B1B">
      <w:p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Title and Abstract</w:t>
      </w:r>
    </w:p>
    <w:p w14:paraId="65555B08" w14:textId="77777777" w:rsidR="006D3364" w:rsidRPr="00D46B1B" w:rsidRDefault="006D3364" w:rsidP="00D46B1B">
      <w:pPr>
        <w:numPr>
          <w:ilvl w:val="0"/>
          <w:numId w:val="12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Study Design: The study design (e.g., cohort, case-control, cross-sectional) is explicitly stated in the title or abstract.</w:t>
      </w:r>
    </w:p>
    <w:p w14:paraId="16922D95" w14:textId="77777777" w:rsidR="006D3364" w:rsidRPr="00D46B1B" w:rsidRDefault="006D3364" w:rsidP="00D46B1B">
      <w:pPr>
        <w:numPr>
          <w:ilvl w:val="0"/>
          <w:numId w:val="12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Informative Abstract: Abstract summarizes objectives, design, setting, participants, methods, main results (including effect sizes and confidence intervals), and conclusions</w:t>
      </w:r>
    </w:p>
    <w:p w14:paraId="00EB6148" w14:textId="77777777" w:rsidR="006D3364" w:rsidRPr="00D46B1B" w:rsidRDefault="006D3364" w:rsidP="00D46B1B">
      <w:p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60FFCAD1" w14:textId="77777777" w:rsidR="006D3364" w:rsidRPr="00D46B1B" w:rsidRDefault="006D3364" w:rsidP="00D46B1B">
      <w:p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Introduction</w:t>
      </w:r>
    </w:p>
    <w:p w14:paraId="50148E97" w14:textId="77777777" w:rsidR="006D3364" w:rsidRPr="00D46B1B" w:rsidRDefault="006D3364" w:rsidP="00D46B1B">
      <w:pPr>
        <w:numPr>
          <w:ilvl w:val="0"/>
          <w:numId w:val="13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Background/Rationale: Scientific background and rationale for the investigation clearly described.</w:t>
      </w:r>
    </w:p>
    <w:p w14:paraId="3FAF13EB" w14:textId="77777777" w:rsidR="006D3364" w:rsidRPr="00D46B1B" w:rsidRDefault="006D3364" w:rsidP="00D46B1B">
      <w:pPr>
        <w:numPr>
          <w:ilvl w:val="0"/>
          <w:numId w:val="13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Objectives: Specific objectives and hypotheses stated.</w:t>
      </w:r>
    </w:p>
    <w:p w14:paraId="3A9BE8C7" w14:textId="77777777" w:rsidR="006D3364" w:rsidRPr="00D46B1B" w:rsidRDefault="006D3364" w:rsidP="00D46B1B">
      <w:p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0A3DDBEF" w14:textId="77777777" w:rsidR="006D3364" w:rsidRPr="00D46B1B" w:rsidRDefault="006D3364" w:rsidP="00D46B1B">
      <w:p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Methods</w:t>
      </w:r>
    </w:p>
    <w:p w14:paraId="022B17CD" w14:textId="77777777" w:rsidR="006D3364" w:rsidRPr="00D46B1B" w:rsidRDefault="006D3364" w:rsidP="00D46B1B">
      <w:pPr>
        <w:numPr>
          <w:ilvl w:val="0"/>
          <w:numId w:val="14"/>
        </w:numPr>
        <w:tabs>
          <w:tab w:val="num" w:pos="720"/>
        </w:tabs>
        <w:spacing w:after="0" w:line="480" w:lineRule="auto"/>
        <w:ind w:left="720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Study Design: Key elements of study design (e.g., prospective vs. retrospective) stated early in the paper.</w:t>
      </w:r>
    </w:p>
    <w:p w14:paraId="4A3CBAE2" w14:textId="77777777" w:rsidR="006D3364" w:rsidRPr="00D46B1B" w:rsidRDefault="006D3364" w:rsidP="00D46B1B">
      <w:pPr>
        <w:numPr>
          <w:ilvl w:val="0"/>
          <w:numId w:val="14"/>
        </w:numPr>
        <w:tabs>
          <w:tab w:val="num" w:pos="720"/>
        </w:tabs>
        <w:spacing w:after="0" w:line="480" w:lineRule="auto"/>
        <w:ind w:left="720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Setting: Description of setting, locations, and relevant dates (e.g., recruitment, exposure, follow-up).</w:t>
      </w:r>
    </w:p>
    <w:p w14:paraId="16DA5EC7" w14:textId="77777777" w:rsidR="006D3364" w:rsidRPr="00D46B1B" w:rsidRDefault="006D3364" w:rsidP="00D46B1B">
      <w:pPr>
        <w:numPr>
          <w:ilvl w:val="0"/>
          <w:numId w:val="14"/>
        </w:numPr>
        <w:tabs>
          <w:tab w:val="num" w:pos="720"/>
        </w:tabs>
        <w:spacing w:after="0" w:line="480" w:lineRule="auto"/>
        <w:ind w:left="720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Participants:</w:t>
      </w:r>
    </w:p>
    <w:p w14:paraId="5272A746" w14:textId="77777777" w:rsidR="006D3364" w:rsidRPr="00D46B1B" w:rsidRDefault="006D3364" w:rsidP="00D46B1B">
      <w:pPr>
        <w:numPr>
          <w:ilvl w:val="1"/>
          <w:numId w:val="14"/>
        </w:numPr>
        <w:tabs>
          <w:tab w:val="clear" w:pos="360"/>
          <w:tab w:val="num" w:pos="1440"/>
        </w:tabs>
        <w:spacing w:after="0" w:line="480" w:lineRule="auto"/>
        <w:ind w:left="1440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Eligibility criteria stated.</w:t>
      </w:r>
    </w:p>
    <w:p w14:paraId="1387FE00" w14:textId="77777777" w:rsidR="006D3364" w:rsidRPr="00D46B1B" w:rsidRDefault="006D3364" w:rsidP="00D46B1B">
      <w:pPr>
        <w:numPr>
          <w:ilvl w:val="1"/>
          <w:numId w:val="14"/>
        </w:numPr>
        <w:tabs>
          <w:tab w:val="clear" w:pos="360"/>
          <w:tab w:val="num" w:pos="1440"/>
        </w:tabs>
        <w:spacing w:after="0" w:line="480" w:lineRule="auto"/>
        <w:ind w:left="1440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Methods of participant selection described.</w:t>
      </w:r>
    </w:p>
    <w:p w14:paraId="63280A1C" w14:textId="77777777" w:rsidR="006D3364" w:rsidRPr="00D46B1B" w:rsidRDefault="006D3364" w:rsidP="00D46B1B">
      <w:pPr>
        <w:numPr>
          <w:ilvl w:val="1"/>
          <w:numId w:val="14"/>
        </w:numPr>
        <w:tabs>
          <w:tab w:val="clear" w:pos="360"/>
          <w:tab w:val="num" w:pos="1440"/>
        </w:tabs>
        <w:spacing w:after="0" w:line="480" w:lineRule="auto"/>
        <w:ind w:left="1440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Follow-up procedures outlined, if applicable.</w:t>
      </w:r>
    </w:p>
    <w:p w14:paraId="1218B249" w14:textId="77777777" w:rsidR="006D3364" w:rsidRPr="00D46B1B" w:rsidRDefault="006D3364" w:rsidP="00D46B1B">
      <w:pPr>
        <w:numPr>
          <w:ilvl w:val="0"/>
          <w:numId w:val="14"/>
        </w:numPr>
        <w:tabs>
          <w:tab w:val="num" w:pos="720"/>
        </w:tabs>
        <w:spacing w:after="0" w:line="480" w:lineRule="auto"/>
        <w:ind w:left="720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Variables: All outcomes, exposures, predictors, confounders, and effect modifiers clearly defined.</w:t>
      </w:r>
    </w:p>
    <w:p w14:paraId="587C5364" w14:textId="77777777" w:rsidR="006D3364" w:rsidRPr="00D46B1B" w:rsidRDefault="006D3364" w:rsidP="00D46B1B">
      <w:pPr>
        <w:numPr>
          <w:ilvl w:val="0"/>
          <w:numId w:val="14"/>
        </w:numPr>
        <w:tabs>
          <w:tab w:val="num" w:pos="720"/>
        </w:tabs>
        <w:spacing w:after="0" w:line="480" w:lineRule="auto"/>
        <w:ind w:left="720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Data Sources/Measurement:</w:t>
      </w:r>
    </w:p>
    <w:p w14:paraId="3497F800" w14:textId="77777777" w:rsidR="006D3364" w:rsidRPr="00D46B1B" w:rsidRDefault="006D3364" w:rsidP="00D46B1B">
      <w:pPr>
        <w:numPr>
          <w:ilvl w:val="1"/>
          <w:numId w:val="14"/>
        </w:numPr>
        <w:tabs>
          <w:tab w:val="clear" w:pos="360"/>
          <w:tab w:val="num" w:pos="1440"/>
        </w:tabs>
        <w:spacing w:after="0" w:line="480" w:lineRule="auto"/>
        <w:ind w:left="1440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Sources of data (e.g., medical records, patient questionnaires).</w:t>
      </w:r>
    </w:p>
    <w:p w14:paraId="4511D537" w14:textId="77777777" w:rsidR="006D3364" w:rsidRPr="00D46B1B" w:rsidRDefault="006D3364" w:rsidP="00D46B1B">
      <w:pPr>
        <w:numPr>
          <w:ilvl w:val="1"/>
          <w:numId w:val="14"/>
        </w:numPr>
        <w:tabs>
          <w:tab w:val="clear" w:pos="360"/>
          <w:tab w:val="num" w:pos="1440"/>
        </w:tabs>
        <w:spacing w:after="0" w:line="480" w:lineRule="auto"/>
        <w:ind w:left="1440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Assessment methods and tools described and justified.</w:t>
      </w:r>
    </w:p>
    <w:p w14:paraId="582D882E" w14:textId="77777777" w:rsidR="006D3364" w:rsidRPr="00D46B1B" w:rsidRDefault="006D3364" w:rsidP="00D46B1B">
      <w:pPr>
        <w:numPr>
          <w:ilvl w:val="0"/>
          <w:numId w:val="14"/>
        </w:numPr>
        <w:tabs>
          <w:tab w:val="num" w:pos="720"/>
        </w:tabs>
        <w:spacing w:after="0" w:line="480" w:lineRule="auto"/>
        <w:ind w:left="720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Bias: Efforts to address potential sources of bias (e.g., selection bias, measurement bias) described.</w:t>
      </w:r>
    </w:p>
    <w:p w14:paraId="65CE2772" w14:textId="77777777" w:rsidR="006D3364" w:rsidRPr="00D46B1B" w:rsidRDefault="006D3364" w:rsidP="00D46B1B">
      <w:pPr>
        <w:numPr>
          <w:ilvl w:val="0"/>
          <w:numId w:val="14"/>
        </w:numPr>
        <w:tabs>
          <w:tab w:val="num" w:pos="720"/>
        </w:tabs>
        <w:spacing w:after="0" w:line="480" w:lineRule="auto"/>
        <w:ind w:left="720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lastRenderedPageBreak/>
        <w:t>Study Size: How study size was determined explained (e.g., power calculation, available data).</w:t>
      </w:r>
    </w:p>
    <w:p w14:paraId="30CC3F58" w14:textId="77777777" w:rsidR="006D3364" w:rsidRPr="00D46B1B" w:rsidRDefault="006D3364" w:rsidP="00D46B1B">
      <w:pPr>
        <w:numPr>
          <w:ilvl w:val="0"/>
          <w:numId w:val="14"/>
        </w:numPr>
        <w:tabs>
          <w:tab w:val="num" w:pos="720"/>
        </w:tabs>
        <w:spacing w:after="0" w:line="480" w:lineRule="auto"/>
        <w:ind w:left="720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Statistical Methods:</w:t>
      </w:r>
    </w:p>
    <w:p w14:paraId="26A6E145" w14:textId="77777777" w:rsidR="006D3364" w:rsidRPr="00D46B1B" w:rsidRDefault="006D3364" w:rsidP="00D46B1B">
      <w:pPr>
        <w:numPr>
          <w:ilvl w:val="1"/>
          <w:numId w:val="14"/>
        </w:numPr>
        <w:tabs>
          <w:tab w:val="clear" w:pos="360"/>
          <w:tab w:val="num" w:pos="1440"/>
        </w:tabs>
        <w:spacing w:after="0" w:line="480" w:lineRule="auto"/>
        <w:ind w:left="1440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Methods for controlling confounding (e.g., multivariable models).</w:t>
      </w:r>
    </w:p>
    <w:p w14:paraId="6B1CE6C9" w14:textId="77777777" w:rsidR="006D3364" w:rsidRPr="00D46B1B" w:rsidRDefault="006D3364" w:rsidP="00D46B1B">
      <w:pPr>
        <w:numPr>
          <w:ilvl w:val="1"/>
          <w:numId w:val="14"/>
        </w:numPr>
        <w:tabs>
          <w:tab w:val="clear" w:pos="360"/>
          <w:tab w:val="num" w:pos="1440"/>
        </w:tabs>
        <w:spacing w:after="0" w:line="480" w:lineRule="auto"/>
        <w:ind w:left="1440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Approaches for dealing with missing data.</w:t>
      </w:r>
    </w:p>
    <w:p w14:paraId="4ECE9B3D" w14:textId="77777777" w:rsidR="006D3364" w:rsidRPr="00D46B1B" w:rsidRDefault="006D3364" w:rsidP="00D46B1B">
      <w:pPr>
        <w:numPr>
          <w:ilvl w:val="1"/>
          <w:numId w:val="14"/>
        </w:numPr>
        <w:tabs>
          <w:tab w:val="clear" w:pos="360"/>
          <w:tab w:val="num" w:pos="1440"/>
        </w:tabs>
        <w:spacing w:after="0" w:line="480" w:lineRule="auto"/>
        <w:ind w:left="1440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Methods for examining subgroups and interactions.</w:t>
      </w:r>
    </w:p>
    <w:p w14:paraId="6726547D" w14:textId="77777777" w:rsidR="006D3364" w:rsidRPr="00D46B1B" w:rsidRDefault="006D3364" w:rsidP="00D46B1B">
      <w:pPr>
        <w:numPr>
          <w:ilvl w:val="1"/>
          <w:numId w:val="14"/>
        </w:numPr>
        <w:tabs>
          <w:tab w:val="clear" w:pos="360"/>
          <w:tab w:val="num" w:pos="1440"/>
        </w:tabs>
        <w:spacing w:after="0" w:line="480" w:lineRule="auto"/>
        <w:ind w:left="1440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Sensitivity analyses, if conducted, described.</w:t>
      </w:r>
    </w:p>
    <w:p w14:paraId="44843DBD" w14:textId="77777777" w:rsidR="006D3364" w:rsidRPr="00D46B1B" w:rsidRDefault="006D3364" w:rsidP="00D46B1B">
      <w:p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20415EF1" w14:textId="77777777" w:rsidR="006D3364" w:rsidRPr="00D46B1B" w:rsidRDefault="006D3364" w:rsidP="00D46B1B">
      <w:p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Results</w:t>
      </w:r>
    </w:p>
    <w:p w14:paraId="06E410E1" w14:textId="77777777" w:rsidR="006D3364" w:rsidRPr="00D46B1B" w:rsidRDefault="006D3364" w:rsidP="00D46B1B">
      <w:pPr>
        <w:numPr>
          <w:ilvl w:val="0"/>
          <w:numId w:val="15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Participants:</w:t>
      </w:r>
    </w:p>
    <w:p w14:paraId="76684C98" w14:textId="77777777" w:rsidR="006D3364" w:rsidRPr="00D46B1B" w:rsidRDefault="006D3364" w:rsidP="00D46B1B">
      <w:pPr>
        <w:numPr>
          <w:ilvl w:val="1"/>
          <w:numId w:val="15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Flow of participants through the study (e.g., via flowchart).</w:t>
      </w:r>
    </w:p>
    <w:p w14:paraId="1A4F60A7" w14:textId="77777777" w:rsidR="006D3364" w:rsidRPr="00D46B1B" w:rsidRDefault="006D3364" w:rsidP="00D46B1B">
      <w:pPr>
        <w:numPr>
          <w:ilvl w:val="1"/>
          <w:numId w:val="15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Number of participants at each stage (eligibility, included, followed up, analyzed).</w:t>
      </w:r>
    </w:p>
    <w:p w14:paraId="723B9CD7" w14:textId="77777777" w:rsidR="006D3364" w:rsidRPr="00D46B1B" w:rsidRDefault="006D3364" w:rsidP="00D46B1B">
      <w:pPr>
        <w:numPr>
          <w:ilvl w:val="0"/>
          <w:numId w:val="15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Descriptive Data:</w:t>
      </w:r>
    </w:p>
    <w:p w14:paraId="73FCCA74" w14:textId="77777777" w:rsidR="006D3364" w:rsidRPr="00D46B1B" w:rsidRDefault="006D3364" w:rsidP="00D46B1B">
      <w:pPr>
        <w:numPr>
          <w:ilvl w:val="1"/>
          <w:numId w:val="15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Characteristics of study participants (e.g., demographics, clinical data).</w:t>
      </w:r>
    </w:p>
    <w:p w14:paraId="43EFC923" w14:textId="77777777" w:rsidR="006D3364" w:rsidRPr="00D46B1B" w:rsidRDefault="006D3364" w:rsidP="00D46B1B">
      <w:pPr>
        <w:numPr>
          <w:ilvl w:val="1"/>
          <w:numId w:val="15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Information on exposures and confounders.</w:t>
      </w:r>
    </w:p>
    <w:p w14:paraId="61042D70" w14:textId="77777777" w:rsidR="006D3364" w:rsidRPr="00D46B1B" w:rsidRDefault="006D3364" w:rsidP="00D46B1B">
      <w:pPr>
        <w:numPr>
          <w:ilvl w:val="0"/>
          <w:numId w:val="15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Outcome Data: Report numbers of outcome events or summary measures over time.</w:t>
      </w:r>
    </w:p>
    <w:p w14:paraId="785006D6" w14:textId="77777777" w:rsidR="006D3364" w:rsidRPr="00D46B1B" w:rsidRDefault="006D3364" w:rsidP="00D46B1B">
      <w:pPr>
        <w:numPr>
          <w:ilvl w:val="0"/>
          <w:numId w:val="15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Main Results:</w:t>
      </w:r>
    </w:p>
    <w:p w14:paraId="31234830" w14:textId="77777777" w:rsidR="006D3364" w:rsidRPr="00D46B1B" w:rsidRDefault="006D3364" w:rsidP="00D46B1B">
      <w:pPr>
        <w:numPr>
          <w:ilvl w:val="1"/>
          <w:numId w:val="15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Unadjusted and adjusted estimates with precision (e.g., 95% CI).</w:t>
      </w:r>
    </w:p>
    <w:p w14:paraId="31952A70" w14:textId="77777777" w:rsidR="006D3364" w:rsidRPr="00D46B1B" w:rsidRDefault="006D3364" w:rsidP="00D46B1B">
      <w:pPr>
        <w:numPr>
          <w:ilvl w:val="1"/>
          <w:numId w:val="15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Clarification of which confounders were adjusted for.</w:t>
      </w:r>
    </w:p>
    <w:p w14:paraId="4289CBBA" w14:textId="77777777" w:rsidR="006D3364" w:rsidRPr="00D46B1B" w:rsidRDefault="006D3364" w:rsidP="00D46B1B">
      <w:pPr>
        <w:numPr>
          <w:ilvl w:val="0"/>
          <w:numId w:val="15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Other Analyses: Report results of subgroup analyses, interactions, and sensitivity analyses.</w:t>
      </w:r>
    </w:p>
    <w:p w14:paraId="3B596B86" w14:textId="77777777" w:rsidR="006D3364" w:rsidRPr="00D46B1B" w:rsidRDefault="006D3364" w:rsidP="00D46B1B">
      <w:pPr>
        <w:numPr>
          <w:ilvl w:val="0"/>
          <w:numId w:val="15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Deviations: Explanation of any changes or deviations from the original analysis plan.</w:t>
      </w:r>
    </w:p>
    <w:p w14:paraId="707EBC0F" w14:textId="77777777" w:rsidR="006D3364" w:rsidRPr="00D46B1B" w:rsidRDefault="006D3364" w:rsidP="00D46B1B">
      <w:p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4901771F" w14:textId="77777777" w:rsidR="006D3364" w:rsidRPr="00D46B1B" w:rsidRDefault="006D3364" w:rsidP="00D46B1B">
      <w:p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Discussion</w:t>
      </w:r>
    </w:p>
    <w:p w14:paraId="5843BAD9" w14:textId="77777777" w:rsidR="006D3364" w:rsidRPr="00D46B1B" w:rsidRDefault="006D3364" w:rsidP="00D46B1B">
      <w:pPr>
        <w:numPr>
          <w:ilvl w:val="0"/>
          <w:numId w:val="16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Key Results: Summary of main findings with respect to the study objectives.</w:t>
      </w:r>
    </w:p>
    <w:p w14:paraId="396407D3" w14:textId="77777777" w:rsidR="006D3364" w:rsidRPr="00D46B1B" w:rsidRDefault="006D3364" w:rsidP="00D46B1B">
      <w:pPr>
        <w:numPr>
          <w:ilvl w:val="0"/>
          <w:numId w:val="16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Limitations: Discussion of limitations, including potential sources of bias or imprecision.</w:t>
      </w:r>
    </w:p>
    <w:p w14:paraId="4D8D0032" w14:textId="77777777" w:rsidR="006D3364" w:rsidRPr="00D46B1B" w:rsidRDefault="006D3364" w:rsidP="00D46B1B">
      <w:pPr>
        <w:numPr>
          <w:ilvl w:val="0"/>
          <w:numId w:val="16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Interpretation: Interpretation consistent with results and contextualized within existing literature.</w:t>
      </w:r>
    </w:p>
    <w:p w14:paraId="354D5023" w14:textId="77777777" w:rsidR="006D3364" w:rsidRPr="00D46B1B" w:rsidRDefault="006D3364" w:rsidP="00D46B1B">
      <w:pPr>
        <w:numPr>
          <w:ilvl w:val="0"/>
          <w:numId w:val="16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proofErr w:type="spellStart"/>
      <w:r w:rsidRPr="00D46B1B">
        <w:rPr>
          <w:rFonts w:ascii="Arial" w:eastAsia="Arial" w:hAnsi="Arial" w:cs="Arial"/>
          <w:sz w:val="20"/>
          <w:szCs w:val="20"/>
          <w:lang w:val="en-US"/>
        </w:rPr>
        <w:t>Generalisability</w:t>
      </w:r>
      <w:proofErr w:type="spellEnd"/>
      <w:r w:rsidRPr="00D46B1B">
        <w:rPr>
          <w:rFonts w:ascii="Arial" w:eastAsia="Arial" w:hAnsi="Arial" w:cs="Arial"/>
          <w:sz w:val="20"/>
          <w:szCs w:val="20"/>
          <w:lang w:val="en-US"/>
        </w:rPr>
        <w:t>: Assessment of external validity and relevance to other populations/settings.</w:t>
      </w:r>
    </w:p>
    <w:p w14:paraId="72081D9D" w14:textId="77777777" w:rsidR="006D3364" w:rsidRPr="00D46B1B" w:rsidRDefault="006D3364" w:rsidP="00D46B1B">
      <w:p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3C64F424" w14:textId="77777777" w:rsidR="006D3364" w:rsidRPr="00D46B1B" w:rsidRDefault="006D3364" w:rsidP="00D46B1B">
      <w:p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Additional Information</w:t>
      </w:r>
    </w:p>
    <w:p w14:paraId="07F6D655" w14:textId="77777777" w:rsidR="006D3364" w:rsidRPr="00D46B1B" w:rsidRDefault="006D3364" w:rsidP="00D46B1B">
      <w:pPr>
        <w:numPr>
          <w:ilvl w:val="0"/>
          <w:numId w:val="17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lastRenderedPageBreak/>
        <w:t>Ethical Approval: Statement of ethics approval and consent procedures.</w:t>
      </w:r>
    </w:p>
    <w:p w14:paraId="238938C6" w14:textId="77777777" w:rsidR="006D3364" w:rsidRPr="00D46B1B" w:rsidRDefault="006D3364" w:rsidP="00D46B1B">
      <w:pPr>
        <w:numPr>
          <w:ilvl w:val="0"/>
          <w:numId w:val="17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Funding: Sources of funding and role of funders disclosed.</w:t>
      </w:r>
    </w:p>
    <w:p w14:paraId="6253B8C1" w14:textId="77777777" w:rsidR="006D3364" w:rsidRPr="00D46B1B" w:rsidRDefault="006D3364" w:rsidP="00D46B1B">
      <w:pPr>
        <w:numPr>
          <w:ilvl w:val="0"/>
          <w:numId w:val="17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Conflicts of Interest: Declaration of any potential conflicts of interest.</w:t>
      </w:r>
    </w:p>
    <w:p w14:paraId="40E3A020" w14:textId="77777777" w:rsidR="006D3364" w:rsidRPr="00D46B1B" w:rsidRDefault="006D3364" w:rsidP="00D46B1B">
      <w:pPr>
        <w:numPr>
          <w:ilvl w:val="0"/>
          <w:numId w:val="17"/>
        </w:num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46B1B">
        <w:rPr>
          <w:rFonts w:ascii="Arial" w:eastAsia="Arial" w:hAnsi="Arial" w:cs="Arial"/>
          <w:sz w:val="20"/>
          <w:szCs w:val="20"/>
          <w:lang w:val="en-US"/>
        </w:rPr>
        <w:t>Authors' Contributions: Individual author roles described (e.g., conceptualization, data analysis, writing).</w:t>
      </w:r>
    </w:p>
    <w:p w14:paraId="02F5FEDB" w14:textId="77777777" w:rsidR="006D3364" w:rsidRPr="00D46B1B" w:rsidRDefault="006D3364" w:rsidP="00D46B1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EADB536" w14:textId="0298B269" w:rsidR="006D3364" w:rsidRPr="00D46B1B" w:rsidRDefault="006D3364" w:rsidP="00D46B1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D46B1B">
        <w:rPr>
          <w:rFonts w:ascii="Arial" w:hAnsi="Arial" w:cs="Arial"/>
          <w:sz w:val="20"/>
          <w:szCs w:val="20"/>
          <w:lang w:val="en-US"/>
        </w:rPr>
        <w:t>Refrerence</w:t>
      </w:r>
      <w:proofErr w:type="spellEnd"/>
    </w:p>
    <w:p w14:paraId="0EED5132" w14:textId="2E5B86B7" w:rsidR="00B926AE" w:rsidRPr="006D3364" w:rsidRDefault="00DF054A" w:rsidP="00D46B1B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D46B1B">
        <w:rPr>
          <w:rFonts w:ascii="Arial" w:hAnsi="Arial" w:cs="Arial"/>
          <w:sz w:val="20"/>
          <w:szCs w:val="20"/>
        </w:rPr>
        <w:t xml:space="preserve">von Elm E, Altman DG, Egger M, Pocock SJ, </w:t>
      </w:r>
      <w:proofErr w:type="spellStart"/>
      <w:r w:rsidRPr="00D46B1B">
        <w:rPr>
          <w:rFonts w:ascii="Arial" w:hAnsi="Arial" w:cs="Arial"/>
          <w:sz w:val="20"/>
          <w:szCs w:val="20"/>
        </w:rPr>
        <w:t>Gøtzsche</w:t>
      </w:r>
      <w:proofErr w:type="spellEnd"/>
      <w:r w:rsidRPr="00D46B1B">
        <w:rPr>
          <w:rFonts w:ascii="Arial" w:hAnsi="Arial" w:cs="Arial"/>
          <w:sz w:val="20"/>
          <w:szCs w:val="20"/>
        </w:rPr>
        <w:t xml:space="preserve"> PC, </w:t>
      </w:r>
      <w:proofErr w:type="spellStart"/>
      <w:r w:rsidRPr="00D46B1B">
        <w:rPr>
          <w:rFonts w:ascii="Arial" w:hAnsi="Arial" w:cs="Arial"/>
          <w:sz w:val="20"/>
          <w:szCs w:val="20"/>
        </w:rPr>
        <w:t>Vandenbroucke</w:t>
      </w:r>
      <w:proofErr w:type="spellEnd"/>
      <w:r w:rsidRPr="00D46B1B">
        <w:rPr>
          <w:rFonts w:ascii="Arial" w:hAnsi="Arial" w:cs="Arial"/>
          <w:sz w:val="20"/>
          <w:szCs w:val="20"/>
        </w:rPr>
        <w:t xml:space="preserve"> JP: The Strengthening the Reporting of Observational Studies in Epidemiology (STROBE) statement: guidelines for reporting observational studies. Lancet </w:t>
      </w:r>
      <w:proofErr w:type="gramStart"/>
      <w:r w:rsidRPr="00D46B1B">
        <w:rPr>
          <w:rFonts w:ascii="Arial" w:hAnsi="Arial" w:cs="Arial"/>
          <w:sz w:val="20"/>
          <w:szCs w:val="20"/>
        </w:rPr>
        <w:t>2007;370:1453</w:t>
      </w:r>
      <w:proofErr w:type="gramEnd"/>
      <w:r w:rsidRPr="00D46B1B">
        <w:rPr>
          <w:rFonts w:ascii="Arial" w:hAnsi="Arial" w:cs="Arial"/>
          <w:sz w:val="20"/>
          <w:szCs w:val="20"/>
        </w:rPr>
        <w:t>-7.</w:t>
      </w:r>
      <w:r w:rsidRPr="00D46B1B" w:rsidDel="00DF054A">
        <w:rPr>
          <w:rFonts w:ascii="Arial" w:hAnsi="Arial" w:cs="Arial"/>
          <w:sz w:val="20"/>
          <w:szCs w:val="20"/>
        </w:rPr>
        <w:t xml:space="preserve"> </w:t>
      </w:r>
    </w:p>
    <w:sectPr w:rsidR="00B926AE" w:rsidRPr="006D3364" w:rsidSect="005070E0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37AC2" w14:textId="77777777" w:rsidR="00212AF3" w:rsidRDefault="00212AF3" w:rsidP="007E381D">
      <w:pPr>
        <w:spacing w:after="0" w:line="240" w:lineRule="auto"/>
      </w:pPr>
      <w:r>
        <w:separator/>
      </w:r>
    </w:p>
  </w:endnote>
  <w:endnote w:type="continuationSeparator" w:id="0">
    <w:p w14:paraId="26F8DC86" w14:textId="77777777" w:rsidR="00212AF3" w:rsidRDefault="00212AF3" w:rsidP="007E3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9966980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6EFE993D" w14:textId="2F8D02D7" w:rsidR="00DF134C" w:rsidRPr="00F6631A" w:rsidRDefault="00DF134C">
        <w:pPr>
          <w:pStyle w:val="Fuzeile"/>
          <w:jc w:val="center"/>
          <w:rPr>
            <w:rFonts w:ascii="Arial" w:hAnsi="Arial" w:cs="Arial"/>
          </w:rPr>
        </w:pPr>
        <w:r w:rsidRPr="00F6631A">
          <w:rPr>
            <w:rFonts w:ascii="Arial" w:hAnsi="Arial" w:cs="Arial"/>
          </w:rPr>
          <w:fldChar w:fldCharType="begin"/>
        </w:r>
        <w:r w:rsidRPr="00F6631A">
          <w:rPr>
            <w:rFonts w:ascii="Arial" w:hAnsi="Arial" w:cs="Arial"/>
          </w:rPr>
          <w:instrText>PAGE   \* MERGEFORMAT</w:instrText>
        </w:r>
        <w:r w:rsidRPr="00F6631A">
          <w:rPr>
            <w:rFonts w:ascii="Arial" w:hAnsi="Arial" w:cs="Arial"/>
          </w:rPr>
          <w:fldChar w:fldCharType="separate"/>
        </w:r>
        <w:r w:rsidR="00D7045B" w:rsidRPr="00D7045B">
          <w:rPr>
            <w:rFonts w:ascii="Arial" w:hAnsi="Arial" w:cs="Arial"/>
            <w:noProof/>
            <w:lang w:val="de-DE"/>
          </w:rPr>
          <w:t>24</w:t>
        </w:r>
        <w:r w:rsidRPr="00F6631A">
          <w:rPr>
            <w:rFonts w:ascii="Arial" w:hAnsi="Arial" w:cs="Arial"/>
          </w:rPr>
          <w:fldChar w:fldCharType="end"/>
        </w:r>
      </w:p>
    </w:sdtContent>
  </w:sdt>
  <w:p w14:paraId="6C7F522F" w14:textId="77777777" w:rsidR="00DF134C" w:rsidRDefault="00DF134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F2D94" w14:textId="77777777" w:rsidR="00212AF3" w:rsidRDefault="00212AF3" w:rsidP="007E381D">
      <w:pPr>
        <w:spacing w:after="0" w:line="240" w:lineRule="auto"/>
      </w:pPr>
      <w:r>
        <w:separator/>
      </w:r>
    </w:p>
  </w:footnote>
  <w:footnote w:type="continuationSeparator" w:id="0">
    <w:p w14:paraId="77346964" w14:textId="77777777" w:rsidR="00212AF3" w:rsidRDefault="00212AF3" w:rsidP="007E38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00F2A940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026E5EB4"/>
    <w:multiLevelType w:val="multilevel"/>
    <w:tmpl w:val="D7A69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1B612B"/>
    <w:multiLevelType w:val="multilevel"/>
    <w:tmpl w:val="15AA9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B1B15E6"/>
    <w:multiLevelType w:val="multilevel"/>
    <w:tmpl w:val="BB568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80C7C52"/>
    <w:multiLevelType w:val="multilevel"/>
    <w:tmpl w:val="5D281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2E36541"/>
    <w:multiLevelType w:val="multilevel"/>
    <w:tmpl w:val="7054C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80038F"/>
    <w:multiLevelType w:val="multilevel"/>
    <w:tmpl w:val="607281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C986116"/>
    <w:multiLevelType w:val="multilevel"/>
    <w:tmpl w:val="CAD61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E1023BA"/>
    <w:multiLevelType w:val="multilevel"/>
    <w:tmpl w:val="B92C4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7B1095C"/>
    <w:multiLevelType w:val="multilevel"/>
    <w:tmpl w:val="6A42F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56055F4"/>
    <w:multiLevelType w:val="multilevel"/>
    <w:tmpl w:val="7CA66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565010E"/>
    <w:multiLevelType w:val="multilevel"/>
    <w:tmpl w:val="41606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57423AB"/>
    <w:multiLevelType w:val="hybridMultilevel"/>
    <w:tmpl w:val="33661A4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A06143"/>
    <w:multiLevelType w:val="multilevel"/>
    <w:tmpl w:val="0D20E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9D12160"/>
    <w:multiLevelType w:val="multilevel"/>
    <w:tmpl w:val="4DF2A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D236C86"/>
    <w:multiLevelType w:val="multilevel"/>
    <w:tmpl w:val="45621D18"/>
    <w:lvl w:ilvl="0">
      <w:start w:val="1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</w:abstractNum>
  <w:num w:numId="1" w16cid:durableId="2320829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2062205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61134188">
    <w:abstractNumId w:val="12"/>
  </w:num>
  <w:num w:numId="4" w16cid:durableId="34233721">
    <w:abstractNumId w:val="13"/>
  </w:num>
  <w:num w:numId="5" w16cid:durableId="162823485">
    <w:abstractNumId w:val="14"/>
  </w:num>
  <w:num w:numId="6" w16cid:durableId="1002784292">
    <w:abstractNumId w:val="6"/>
  </w:num>
  <w:num w:numId="7" w16cid:durableId="385688665">
    <w:abstractNumId w:val="7"/>
  </w:num>
  <w:num w:numId="8" w16cid:durableId="413863013">
    <w:abstractNumId w:val="2"/>
  </w:num>
  <w:num w:numId="9" w16cid:durableId="1656101262">
    <w:abstractNumId w:val="3"/>
  </w:num>
  <w:num w:numId="10" w16cid:durableId="499392591">
    <w:abstractNumId w:val="4"/>
  </w:num>
  <w:num w:numId="11" w16cid:durableId="217320877">
    <w:abstractNumId w:val="9"/>
  </w:num>
  <w:num w:numId="12" w16cid:durableId="823358244">
    <w:abstractNumId w:val="8"/>
  </w:num>
  <w:num w:numId="13" w16cid:durableId="806776175">
    <w:abstractNumId w:val="1"/>
  </w:num>
  <w:num w:numId="14" w16cid:durableId="1216354629">
    <w:abstractNumId w:val="15"/>
  </w:num>
  <w:num w:numId="15" w16cid:durableId="850410148">
    <w:abstractNumId w:val="5"/>
  </w:num>
  <w:num w:numId="16" w16cid:durableId="788163220">
    <w:abstractNumId w:val="10"/>
  </w:num>
  <w:num w:numId="17" w16cid:durableId="12393464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it-IT" w:vendorID="64" w:dllVersion="4096" w:nlCheck="1" w:checkStyle="0"/>
  <w:activeWritingStyle w:appName="MSWord" w:lang="fr-CH" w:vendorID="64" w:dllVersion="4096" w:nlCheck="1" w:checkStyle="0"/>
  <w:activeWritingStyle w:appName="MSWord" w:lang="it-IT" w:vendorID="64" w:dllVersion="6" w:nlCheck="1" w:checkStyle="0"/>
  <w:activeWritingStyle w:appName="MSWord" w:lang="fr-CH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activeWritingStyle w:appName="MSWord" w:lang="it-CH" w:vendorID="64" w:dllVersion="6" w:nlCheck="1" w:checkStyle="0"/>
  <w:activeWritingStyle w:appName="MSWord" w:lang="de-CH" w:vendorID="64" w:dllVersion="0" w:nlCheck="1" w:checkStyle="0"/>
  <w:activeWritingStyle w:appName="MSWord" w:lang="it-CH" w:vendorID="64" w:dllVersion="0" w:nlCheck="1" w:checkStyle="0"/>
  <w:activeWritingStyle w:appName="MSWord" w:lang="it-CH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Heart Lung Transplantation&lt;/Style&gt;&lt;LeftDelim&gt;{&lt;/LeftDelim&gt;&lt;RightDelim&gt;}&lt;/RightDelim&gt;&lt;FontName&gt;Arial&lt;/FontName&gt;&lt;FontSize&gt;10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wat9fziv5r0pef9zmpa9sizxf52w0w2re0&quot;&gt;CTEPH_ FurrerK_The Journal of Heart and Lung Transplantation-Converted&lt;record-ids&gt;&lt;item&gt;1&lt;/item&gt;&lt;item&gt;2&lt;/item&gt;&lt;item&gt;3&lt;/item&gt;&lt;item&gt;6&lt;/item&gt;&lt;item&gt;9&lt;/item&gt;&lt;item&gt;10&lt;/item&gt;&lt;item&gt;11&lt;/item&gt;&lt;item&gt;12&lt;/item&gt;&lt;item&gt;13&lt;/item&gt;&lt;item&gt;14&lt;/item&gt;&lt;item&gt;18&lt;/item&gt;&lt;item&gt;20&lt;/item&gt;&lt;item&gt;24&lt;/item&gt;&lt;item&gt;25&lt;/item&gt;&lt;item&gt;26&lt;/item&gt;&lt;item&gt;27&lt;/item&gt;&lt;item&gt;30&lt;/item&gt;&lt;item&gt;31&lt;/item&gt;&lt;item&gt;35&lt;/item&gt;&lt;item&gt;36&lt;/item&gt;&lt;item&gt;37&lt;/item&gt;&lt;item&gt;38&lt;/item&gt;&lt;item&gt;39&lt;/item&gt;&lt;item&gt;43&lt;/item&gt;&lt;item&gt;50&lt;/item&gt;&lt;item&gt;58&lt;/item&gt;&lt;item&gt;59&lt;/item&gt;&lt;item&gt;63&lt;/item&gt;&lt;/record-ids&gt;&lt;/item&gt;&lt;/Libraries&gt;"/>
  </w:docVars>
  <w:rsids>
    <w:rsidRoot w:val="006A0364"/>
    <w:rsid w:val="00000BB7"/>
    <w:rsid w:val="000017CF"/>
    <w:rsid w:val="00002494"/>
    <w:rsid w:val="00002AA1"/>
    <w:rsid w:val="00003186"/>
    <w:rsid w:val="00005C32"/>
    <w:rsid w:val="00012D0A"/>
    <w:rsid w:val="000203B2"/>
    <w:rsid w:val="00020DD2"/>
    <w:rsid w:val="00024CE5"/>
    <w:rsid w:val="00031BE8"/>
    <w:rsid w:val="0003651A"/>
    <w:rsid w:val="00040096"/>
    <w:rsid w:val="0004072F"/>
    <w:rsid w:val="0004518A"/>
    <w:rsid w:val="00045E79"/>
    <w:rsid w:val="0005344B"/>
    <w:rsid w:val="000548FD"/>
    <w:rsid w:val="000575BD"/>
    <w:rsid w:val="00060BA2"/>
    <w:rsid w:val="00062102"/>
    <w:rsid w:val="000626A2"/>
    <w:rsid w:val="00062707"/>
    <w:rsid w:val="000662EE"/>
    <w:rsid w:val="000717C3"/>
    <w:rsid w:val="000740B7"/>
    <w:rsid w:val="00085C67"/>
    <w:rsid w:val="00086026"/>
    <w:rsid w:val="00086580"/>
    <w:rsid w:val="00086E28"/>
    <w:rsid w:val="00087684"/>
    <w:rsid w:val="000911E0"/>
    <w:rsid w:val="0009121A"/>
    <w:rsid w:val="000A2DD5"/>
    <w:rsid w:val="000A6110"/>
    <w:rsid w:val="000A68A8"/>
    <w:rsid w:val="000B6557"/>
    <w:rsid w:val="000B7013"/>
    <w:rsid w:val="000C2544"/>
    <w:rsid w:val="000D15C4"/>
    <w:rsid w:val="000D68C9"/>
    <w:rsid w:val="000E200F"/>
    <w:rsid w:val="000E2773"/>
    <w:rsid w:val="000E3F83"/>
    <w:rsid w:val="000E4DE4"/>
    <w:rsid w:val="000F62CC"/>
    <w:rsid w:val="000F6DA3"/>
    <w:rsid w:val="00100F6D"/>
    <w:rsid w:val="001041D3"/>
    <w:rsid w:val="00105F8A"/>
    <w:rsid w:val="00107AED"/>
    <w:rsid w:val="00111EF4"/>
    <w:rsid w:val="00112B5B"/>
    <w:rsid w:val="00121F1B"/>
    <w:rsid w:val="00125560"/>
    <w:rsid w:val="00125A79"/>
    <w:rsid w:val="00125BF8"/>
    <w:rsid w:val="00127F82"/>
    <w:rsid w:val="001311B5"/>
    <w:rsid w:val="00132CFB"/>
    <w:rsid w:val="001332C7"/>
    <w:rsid w:val="001424A5"/>
    <w:rsid w:val="001430CC"/>
    <w:rsid w:val="00146375"/>
    <w:rsid w:val="00147E9A"/>
    <w:rsid w:val="00152C70"/>
    <w:rsid w:val="00156C4C"/>
    <w:rsid w:val="00160556"/>
    <w:rsid w:val="00160843"/>
    <w:rsid w:val="00160B04"/>
    <w:rsid w:val="0016149D"/>
    <w:rsid w:val="00167AD2"/>
    <w:rsid w:val="001735F5"/>
    <w:rsid w:val="00191DE6"/>
    <w:rsid w:val="00195C62"/>
    <w:rsid w:val="00197E0F"/>
    <w:rsid w:val="001A2231"/>
    <w:rsid w:val="001A3384"/>
    <w:rsid w:val="001A359D"/>
    <w:rsid w:val="001A6EC1"/>
    <w:rsid w:val="001A7F46"/>
    <w:rsid w:val="001B090A"/>
    <w:rsid w:val="001B2B9C"/>
    <w:rsid w:val="001C270C"/>
    <w:rsid w:val="001C3097"/>
    <w:rsid w:val="001D3B37"/>
    <w:rsid w:val="001D5DA6"/>
    <w:rsid w:val="001E797A"/>
    <w:rsid w:val="001F07F0"/>
    <w:rsid w:val="001F16DC"/>
    <w:rsid w:val="001F40FE"/>
    <w:rsid w:val="001F7732"/>
    <w:rsid w:val="00201EBB"/>
    <w:rsid w:val="00202B6B"/>
    <w:rsid w:val="002051BB"/>
    <w:rsid w:val="00205EDA"/>
    <w:rsid w:val="00205F0E"/>
    <w:rsid w:val="002065D2"/>
    <w:rsid w:val="00207BCD"/>
    <w:rsid w:val="0021137B"/>
    <w:rsid w:val="00212696"/>
    <w:rsid w:val="00212AF3"/>
    <w:rsid w:val="00212FF2"/>
    <w:rsid w:val="00215DC8"/>
    <w:rsid w:val="00215E13"/>
    <w:rsid w:val="00220169"/>
    <w:rsid w:val="00221E70"/>
    <w:rsid w:val="002222B7"/>
    <w:rsid w:val="00223DA2"/>
    <w:rsid w:val="002247F1"/>
    <w:rsid w:val="00225101"/>
    <w:rsid w:val="00226323"/>
    <w:rsid w:val="00226849"/>
    <w:rsid w:val="002268B8"/>
    <w:rsid w:val="0023232A"/>
    <w:rsid w:val="002329E6"/>
    <w:rsid w:val="002332E1"/>
    <w:rsid w:val="002338FF"/>
    <w:rsid w:val="00237425"/>
    <w:rsid w:val="00237DB8"/>
    <w:rsid w:val="00242DD6"/>
    <w:rsid w:val="00247521"/>
    <w:rsid w:val="00247FF3"/>
    <w:rsid w:val="00251EDD"/>
    <w:rsid w:val="00252AEC"/>
    <w:rsid w:val="0025342D"/>
    <w:rsid w:val="00261410"/>
    <w:rsid w:val="0026384B"/>
    <w:rsid w:val="00271BDF"/>
    <w:rsid w:val="0027235C"/>
    <w:rsid w:val="002726D1"/>
    <w:rsid w:val="00274577"/>
    <w:rsid w:val="002747A6"/>
    <w:rsid w:val="00274AC8"/>
    <w:rsid w:val="0027563B"/>
    <w:rsid w:val="002770EE"/>
    <w:rsid w:val="00280AA6"/>
    <w:rsid w:val="00280F5A"/>
    <w:rsid w:val="00286975"/>
    <w:rsid w:val="0028735E"/>
    <w:rsid w:val="00295D58"/>
    <w:rsid w:val="00297835"/>
    <w:rsid w:val="002A0C75"/>
    <w:rsid w:val="002B0888"/>
    <w:rsid w:val="002B133A"/>
    <w:rsid w:val="002B1A9C"/>
    <w:rsid w:val="002B229D"/>
    <w:rsid w:val="002B774C"/>
    <w:rsid w:val="002C22C4"/>
    <w:rsid w:val="002C3F35"/>
    <w:rsid w:val="002C4810"/>
    <w:rsid w:val="002D1C75"/>
    <w:rsid w:val="002D39E7"/>
    <w:rsid w:val="002D4382"/>
    <w:rsid w:val="002D612B"/>
    <w:rsid w:val="002E236E"/>
    <w:rsid w:val="002E49D5"/>
    <w:rsid w:val="002E634F"/>
    <w:rsid w:val="002F2709"/>
    <w:rsid w:val="002F4C76"/>
    <w:rsid w:val="002F6419"/>
    <w:rsid w:val="003002B1"/>
    <w:rsid w:val="00303CDC"/>
    <w:rsid w:val="00304503"/>
    <w:rsid w:val="00304F9A"/>
    <w:rsid w:val="00307FEC"/>
    <w:rsid w:val="003112A8"/>
    <w:rsid w:val="00312248"/>
    <w:rsid w:val="00312F25"/>
    <w:rsid w:val="00326358"/>
    <w:rsid w:val="00331993"/>
    <w:rsid w:val="00337284"/>
    <w:rsid w:val="00341534"/>
    <w:rsid w:val="003416CD"/>
    <w:rsid w:val="00342A10"/>
    <w:rsid w:val="003553CB"/>
    <w:rsid w:val="003605F1"/>
    <w:rsid w:val="003617D5"/>
    <w:rsid w:val="00372411"/>
    <w:rsid w:val="003752DE"/>
    <w:rsid w:val="003759F5"/>
    <w:rsid w:val="00376DB4"/>
    <w:rsid w:val="00385FCE"/>
    <w:rsid w:val="003861E6"/>
    <w:rsid w:val="00386457"/>
    <w:rsid w:val="0038670C"/>
    <w:rsid w:val="00387793"/>
    <w:rsid w:val="00393E00"/>
    <w:rsid w:val="003A066B"/>
    <w:rsid w:val="003A67D9"/>
    <w:rsid w:val="003A71C6"/>
    <w:rsid w:val="003B4408"/>
    <w:rsid w:val="003B5F77"/>
    <w:rsid w:val="003C0007"/>
    <w:rsid w:val="003C4250"/>
    <w:rsid w:val="003C71BE"/>
    <w:rsid w:val="003D024A"/>
    <w:rsid w:val="003D0D8D"/>
    <w:rsid w:val="003D37F8"/>
    <w:rsid w:val="003D4BDB"/>
    <w:rsid w:val="003D6086"/>
    <w:rsid w:val="003D7F5B"/>
    <w:rsid w:val="003E4435"/>
    <w:rsid w:val="003F10C2"/>
    <w:rsid w:val="003F180F"/>
    <w:rsid w:val="003F7F99"/>
    <w:rsid w:val="00400EA3"/>
    <w:rsid w:val="00401E6F"/>
    <w:rsid w:val="00403683"/>
    <w:rsid w:val="0040510D"/>
    <w:rsid w:val="00413195"/>
    <w:rsid w:val="00413625"/>
    <w:rsid w:val="004156DC"/>
    <w:rsid w:val="004204A6"/>
    <w:rsid w:val="004239C5"/>
    <w:rsid w:val="004254EF"/>
    <w:rsid w:val="00427537"/>
    <w:rsid w:val="00440C1F"/>
    <w:rsid w:val="00442835"/>
    <w:rsid w:val="00443B6E"/>
    <w:rsid w:val="00444154"/>
    <w:rsid w:val="00445F91"/>
    <w:rsid w:val="00450E72"/>
    <w:rsid w:val="00450F5A"/>
    <w:rsid w:val="00452DBC"/>
    <w:rsid w:val="00454275"/>
    <w:rsid w:val="00456209"/>
    <w:rsid w:val="0045633C"/>
    <w:rsid w:val="00456D49"/>
    <w:rsid w:val="00461F42"/>
    <w:rsid w:val="00465238"/>
    <w:rsid w:val="00465447"/>
    <w:rsid w:val="004658B8"/>
    <w:rsid w:val="00467C98"/>
    <w:rsid w:val="00467DFC"/>
    <w:rsid w:val="00470F11"/>
    <w:rsid w:val="00470F6D"/>
    <w:rsid w:val="00472C94"/>
    <w:rsid w:val="004736AD"/>
    <w:rsid w:val="004773A0"/>
    <w:rsid w:val="00480627"/>
    <w:rsid w:val="00481332"/>
    <w:rsid w:val="004818B0"/>
    <w:rsid w:val="00491773"/>
    <w:rsid w:val="00493580"/>
    <w:rsid w:val="00493F94"/>
    <w:rsid w:val="0049439B"/>
    <w:rsid w:val="004950DB"/>
    <w:rsid w:val="00496FE8"/>
    <w:rsid w:val="004A0C61"/>
    <w:rsid w:val="004A5CD1"/>
    <w:rsid w:val="004A714D"/>
    <w:rsid w:val="004B2FAD"/>
    <w:rsid w:val="004B380F"/>
    <w:rsid w:val="004B553E"/>
    <w:rsid w:val="004B5F6D"/>
    <w:rsid w:val="004C1764"/>
    <w:rsid w:val="004C34E9"/>
    <w:rsid w:val="004C39EF"/>
    <w:rsid w:val="004D2E52"/>
    <w:rsid w:val="004D51E1"/>
    <w:rsid w:val="004E02EC"/>
    <w:rsid w:val="004E2711"/>
    <w:rsid w:val="004E7A61"/>
    <w:rsid w:val="004F07D8"/>
    <w:rsid w:val="004F3E3B"/>
    <w:rsid w:val="004F45E3"/>
    <w:rsid w:val="004F55A1"/>
    <w:rsid w:val="00500E18"/>
    <w:rsid w:val="0050188B"/>
    <w:rsid w:val="00501AA3"/>
    <w:rsid w:val="00505B95"/>
    <w:rsid w:val="005070E0"/>
    <w:rsid w:val="005076D9"/>
    <w:rsid w:val="005108BF"/>
    <w:rsid w:val="00511434"/>
    <w:rsid w:val="005118D4"/>
    <w:rsid w:val="00520B69"/>
    <w:rsid w:val="00522322"/>
    <w:rsid w:val="0052763D"/>
    <w:rsid w:val="00527BDD"/>
    <w:rsid w:val="00532C9F"/>
    <w:rsid w:val="00537896"/>
    <w:rsid w:val="005445C8"/>
    <w:rsid w:val="00545557"/>
    <w:rsid w:val="00545878"/>
    <w:rsid w:val="00546F23"/>
    <w:rsid w:val="005503D6"/>
    <w:rsid w:val="00550755"/>
    <w:rsid w:val="00550B06"/>
    <w:rsid w:val="00551AFF"/>
    <w:rsid w:val="005522F9"/>
    <w:rsid w:val="0055326B"/>
    <w:rsid w:val="0055519B"/>
    <w:rsid w:val="00561408"/>
    <w:rsid w:val="00561CE5"/>
    <w:rsid w:val="0056723B"/>
    <w:rsid w:val="005705CD"/>
    <w:rsid w:val="00572658"/>
    <w:rsid w:val="00572CCC"/>
    <w:rsid w:val="005741A7"/>
    <w:rsid w:val="00575201"/>
    <w:rsid w:val="00575443"/>
    <w:rsid w:val="005754AB"/>
    <w:rsid w:val="0057554E"/>
    <w:rsid w:val="00575864"/>
    <w:rsid w:val="00577193"/>
    <w:rsid w:val="0057792E"/>
    <w:rsid w:val="00577F2A"/>
    <w:rsid w:val="005817E7"/>
    <w:rsid w:val="0058200B"/>
    <w:rsid w:val="00584342"/>
    <w:rsid w:val="005859EC"/>
    <w:rsid w:val="0058625C"/>
    <w:rsid w:val="00587B65"/>
    <w:rsid w:val="005903D9"/>
    <w:rsid w:val="00590AEE"/>
    <w:rsid w:val="00593A8C"/>
    <w:rsid w:val="00596575"/>
    <w:rsid w:val="00596CFC"/>
    <w:rsid w:val="005A0E6A"/>
    <w:rsid w:val="005A5656"/>
    <w:rsid w:val="005B1301"/>
    <w:rsid w:val="005B5BE5"/>
    <w:rsid w:val="005B71AB"/>
    <w:rsid w:val="005C0DFE"/>
    <w:rsid w:val="005C1A1C"/>
    <w:rsid w:val="005C1A7D"/>
    <w:rsid w:val="005C5488"/>
    <w:rsid w:val="005C60FF"/>
    <w:rsid w:val="005D2A22"/>
    <w:rsid w:val="005D3A31"/>
    <w:rsid w:val="005D7DC6"/>
    <w:rsid w:val="005E1F24"/>
    <w:rsid w:val="005E2054"/>
    <w:rsid w:val="005E5D6A"/>
    <w:rsid w:val="005F16DD"/>
    <w:rsid w:val="005F1BAB"/>
    <w:rsid w:val="005F2F50"/>
    <w:rsid w:val="005F2FAE"/>
    <w:rsid w:val="005F34D8"/>
    <w:rsid w:val="005F4B80"/>
    <w:rsid w:val="005F4FA2"/>
    <w:rsid w:val="005F6B0A"/>
    <w:rsid w:val="005F78AD"/>
    <w:rsid w:val="00602BDD"/>
    <w:rsid w:val="00604B61"/>
    <w:rsid w:val="0060582C"/>
    <w:rsid w:val="006072B3"/>
    <w:rsid w:val="00607769"/>
    <w:rsid w:val="00610157"/>
    <w:rsid w:val="006141BB"/>
    <w:rsid w:val="006217D8"/>
    <w:rsid w:val="00622779"/>
    <w:rsid w:val="00625337"/>
    <w:rsid w:val="0064172C"/>
    <w:rsid w:val="006455F6"/>
    <w:rsid w:val="00646A4A"/>
    <w:rsid w:val="006476F8"/>
    <w:rsid w:val="0065040F"/>
    <w:rsid w:val="006514EF"/>
    <w:rsid w:val="0065346F"/>
    <w:rsid w:val="00655F1E"/>
    <w:rsid w:val="00662C43"/>
    <w:rsid w:val="00663829"/>
    <w:rsid w:val="00663DF1"/>
    <w:rsid w:val="00666DA9"/>
    <w:rsid w:val="00667069"/>
    <w:rsid w:val="00667223"/>
    <w:rsid w:val="00671150"/>
    <w:rsid w:val="00671200"/>
    <w:rsid w:val="006717F7"/>
    <w:rsid w:val="006756CD"/>
    <w:rsid w:val="00680793"/>
    <w:rsid w:val="006830B4"/>
    <w:rsid w:val="00685A0F"/>
    <w:rsid w:val="006954BF"/>
    <w:rsid w:val="006A011D"/>
    <w:rsid w:val="006A0364"/>
    <w:rsid w:val="006A073E"/>
    <w:rsid w:val="006A099B"/>
    <w:rsid w:val="006A0D1E"/>
    <w:rsid w:val="006A4A4E"/>
    <w:rsid w:val="006A67E8"/>
    <w:rsid w:val="006B268D"/>
    <w:rsid w:val="006B38B9"/>
    <w:rsid w:val="006B3DA9"/>
    <w:rsid w:val="006B4C7E"/>
    <w:rsid w:val="006C1F3F"/>
    <w:rsid w:val="006C2ABA"/>
    <w:rsid w:val="006C2C0B"/>
    <w:rsid w:val="006C2CAF"/>
    <w:rsid w:val="006C36C5"/>
    <w:rsid w:val="006C483C"/>
    <w:rsid w:val="006C77A3"/>
    <w:rsid w:val="006C7E86"/>
    <w:rsid w:val="006D3364"/>
    <w:rsid w:val="006D3CE6"/>
    <w:rsid w:val="006D563E"/>
    <w:rsid w:val="006D5FF3"/>
    <w:rsid w:val="006E3D71"/>
    <w:rsid w:val="006E5ADC"/>
    <w:rsid w:val="006F007E"/>
    <w:rsid w:val="006F2374"/>
    <w:rsid w:val="006F4A62"/>
    <w:rsid w:val="006F4FCC"/>
    <w:rsid w:val="006F61E0"/>
    <w:rsid w:val="006F7520"/>
    <w:rsid w:val="00701EDC"/>
    <w:rsid w:val="00703955"/>
    <w:rsid w:val="00703F20"/>
    <w:rsid w:val="00711692"/>
    <w:rsid w:val="00712B35"/>
    <w:rsid w:val="0072150A"/>
    <w:rsid w:val="007254FA"/>
    <w:rsid w:val="00727C9B"/>
    <w:rsid w:val="00731585"/>
    <w:rsid w:val="00732236"/>
    <w:rsid w:val="00736061"/>
    <w:rsid w:val="00737CDD"/>
    <w:rsid w:val="00744DBD"/>
    <w:rsid w:val="00747608"/>
    <w:rsid w:val="00750B10"/>
    <w:rsid w:val="00750D3E"/>
    <w:rsid w:val="0075182F"/>
    <w:rsid w:val="007518AC"/>
    <w:rsid w:val="007531F2"/>
    <w:rsid w:val="007559C1"/>
    <w:rsid w:val="007566E6"/>
    <w:rsid w:val="00760AA5"/>
    <w:rsid w:val="00762844"/>
    <w:rsid w:val="00762DFE"/>
    <w:rsid w:val="00763180"/>
    <w:rsid w:val="0076407A"/>
    <w:rsid w:val="00767900"/>
    <w:rsid w:val="00775F2D"/>
    <w:rsid w:val="0078016D"/>
    <w:rsid w:val="00782A37"/>
    <w:rsid w:val="00784D02"/>
    <w:rsid w:val="00785ED4"/>
    <w:rsid w:val="00786C3C"/>
    <w:rsid w:val="00790909"/>
    <w:rsid w:val="00791DE1"/>
    <w:rsid w:val="00792CFF"/>
    <w:rsid w:val="00792D83"/>
    <w:rsid w:val="007A3B4F"/>
    <w:rsid w:val="007B0ED4"/>
    <w:rsid w:val="007B4E69"/>
    <w:rsid w:val="007B50A9"/>
    <w:rsid w:val="007B7DF1"/>
    <w:rsid w:val="007B7DFD"/>
    <w:rsid w:val="007C3760"/>
    <w:rsid w:val="007C4A90"/>
    <w:rsid w:val="007C4BF2"/>
    <w:rsid w:val="007C5DD5"/>
    <w:rsid w:val="007C7DF8"/>
    <w:rsid w:val="007D124D"/>
    <w:rsid w:val="007D266B"/>
    <w:rsid w:val="007D2C40"/>
    <w:rsid w:val="007E381D"/>
    <w:rsid w:val="007E52BB"/>
    <w:rsid w:val="007E5D7A"/>
    <w:rsid w:val="007E643F"/>
    <w:rsid w:val="007F0B76"/>
    <w:rsid w:val="007F268D"/>
    <w:rsid w:val="007F48CF"/>
    <w:rsid w:val="007F612F"/>
    <w:rsid w:val="00802690"/>
    <w:rsid w:val="0080271B"/>
    <w:rsid w:val="00802BB7"/>
    <w:rsid w:val="008032D3"/>
    <w:rsid w:val="00804DA6"/>
    <w:rsid w:val="008067D5"/>
    <w:rsid w:val="00811D5C"/>
    <w:rsid w:val="00813031"/>
    <w:rsid w:val="008154E4"/>
    <w:rsid w:val="00816BDB"/>
    <w:rsid w:val="0081783D"/>
    <w:rsid w:val="008179CB"/>
    <w:rsid w:val="00822993"/>
    <w:rsid w:val="0082549A"/>
    <w:rsid w:val="008307E0"/>
    <w:rsid w:val="00831529"/>
    <w:rsid w:val="00831DFE"/>
    <w:rsid w:val="0083750F"/>
    <w:rsid w:val="008407DF"/>
    <w:rsid w:val="00842483"/>
    <w:rsid w:val="00842994"/>
    <w:rsid w:val="00843764"/>
    <w:rsid w:val="00844DFD"/>
    <w:rsid w:val="0084609F"/>
    <w:rsid w:val="00846A34"/>
    <w:rsid w:val="00847663"/>
    <w:rsid w:val="00852DAA"/>
    <w:rsid w:val="00856A8F"/>
    <w:rsid w:val="00856B35"/>
    <w:rsid w:val="00863512"/>
    <w:rsid w:val="008650EA"/>
    <w:rsid w:val="008723A1"/>
    <w:rsid w:val="00877B83"/>
    <w:rsid w:val="0088130A"/>
    <w:rsid w:val="00884CF1"/>
    <w:rsid w:val="008857C0"/>
    <w:rsid w:val="00886875"/>
    <w:rsid w:val="00886DA0"/>
    <w:rsid w:val="008918E6"/>
    <w:rsid w:val="008924D6"/>
    <w:rsid w:val="00892925"/>
    <w:rsid w:val="00893D63"/>
    <w:rsid w:val="008945E7"/>
    <w:rsid w:val="008A67C4"/>
    <w:rsid w:val="008B35B4"/>
    <w:rsid w:val="008B68FE"/>
    <w:rsid w:val="008C33B8"/>
    <w:rsid w:val="008C5073"/>
    <w:rsid w:val="008C5B35"/>
    <w:rsid w:val="008D3C69"/>
    <w:rsid w:val="008D5190"/>
    <w:rsid w:val="008D53B4"/>
    <w:rsid w:val="008D626D"/>
    <w:rsid w:val="008D712B"/>
    <w:rsid w:val="008E29AC"/>
    <w:rsid w:val="008E3229"/>
    <w:rsid w:val="008E3875"/>
    <w:rsid w:val="008E7C28"/>
    <w:rsid w:val="008F0038"/>
    <w:rsid w:val="008F014A"/>
    <w:rsid w:val="008F1674"/>
    <w:rsid w:val="008F416C"/>
    <w:rsid w:val="008F4983"/>
    <w:rsid w:val="008F797B"/>
    <w:rsid w:val="009003AD"/>
    <w:rsid w:val="00900FFC"/>
    <w:rsid w:val="00905216"/>
    <w:rsid w:val="00905CE8"/>
    <w:rsid w:val="00906046"/>
    <w:rsid w:val="009065ED"/>
    <w:rsid w:val="009110CC"/>
    <w:rsid w:val="00911E70"/>
    <w:rsid w:val="00915226"/>
    <w:rsid w:val="009216CA"/>
    <w:rsid w:val="009227C3"/>
    <w:rsid w:val="009249D3"/>
    <w:rsid w:val="00925335"/>
    <w:rsid w:val="0092632A"/>
    <w:rsid w:val="00926F75"/>
    <w:rsid w:val="00927947"/>
    <w:rsid w:val="00934CF0"/>
    <w:rsid w:val="00943276"/>
    <w:rsid w:val="00944638"/>
    <w:rsid w:val="009453A5"/>
    <w:rsid w:val="00947778"/>
    <w:rsid w:val="00947B1A"/>
    <w:rsid w:val="00950386"/>
    <w:rsid w:val="00954D6F"/>
    <w:rsid w:val="00955E8D"/>
    <w:rsid w:val="00964318"/>
    <w:rsid w:val="0096480D"/>
    <w:rsid w:val="009671A2"/>
    <w:rsid w:val="00967C44"/>
    <w:rsid w:val="00971895"/>
    <w:rsid w:val="00971A35"/>
    <w:rsid w:val="00973F8F"/>
    <w:rsid w:val="00974E18"/>
    <w:rsid w:val="00974FB0"/>
    <w:rsid w:val="00977981"/>
    <w:rsid w:val="00982803"/>
    <w:rsid w:val="009860BF"/>
    <w:rsid w:val="009923E5"/>
    <w:rsid w:val="009929C8"/>
    <w:rsid w:val="00995961"/>
    <w:rsid w:val="009977E4"/>
    <w:rsid w:val="009A00FE"/>
    <w:rsid w:val="009A1020"/>
    <w:rsid w:val="009A51BB"/>
    <w:rsid w:val="009A7F9C"/>
    <w:rsid w:val="009B0140"/>
    <w:rsid w:val="009B5926"/>
    <w:rsid w:val="009B6070"/>
    <w:rsid w:val="009C04E1"/>
    <w:rsid w:val="009C1A9B"/>
    <w:rsid w:val="009C2237"/>
    <w:rsid w:val="009D1AAB"/>
    <w:rsid w:val="009D1D45"/>
    <w:rsid w:val="009D5780"/>
    <w:rsid w:val="009D6583"/>
    <w:rsid w:val="009D748D"/>
    <w:rsid w:val="009D7B0B"/>
    <w:rsid w:val="009E04AE"/>
    <w:rsid w:val="009E125A"/>
    <w:rsid w:val="009E4115"/>
    <w:rsid w:val="009E5D69"/>
    <w:rsid w:val="009E62E5"/>
    <w:rsid w:val="009F4078"/>
    <w:rsid w:val="009F4887"/>
    <w:rsid w:val="009F5DB8"/>
    <w:rsid w:val="009F6FC8"/>
    <w:rsid w:val="00A00732"/>
    <w:rsid w:val="00A055F5"/>
    <w:rsid w:val="00A0633E"/>
    <w:rsid w:val="00A12DFB"/>
    <w:rsid w:val="00A1648B"/>
    <w:rsid w:val="00A21B80"/>
    <w:rsid w:val="00A27A47"/>
    <w:rsid w:val="00A30F28"/>
    <w:rsid w:val="00A31341"/>
    <w:rsid w:val="00A35225"/>
    <w:rsid w:val="00A35886"/>
    <w:rsid w:val="00A35D87"/>
    <w:rsid w:val="00A37229"/>
    <w:rsid w:val="00A37DA5"/>
    <w:rsid w:val="00A41406"/>
    <w:rsid w:val="00A46925"/>
    <w:rsid w:val="00A515BA"/>
    <w:rsid w:val="00A52B15"/>
    <w:rsid w:val="00A53BA1"/>
    <w:rsid w:val="00A60A3A"/>
    <w:rsid w:val="00A641AB"/>
    <w:rsid w:val="00A65A2B"/>
    <w:rsid w:val="00A73D46"/>
    <w:rsid w:val="00A74650"/>
    <w:rsid w:val="00A77020"/>
    <w:rsid w:val="00A804D8"/>
    <w:rsid w:val="00A84B1A"/>
    <w:rsid w:val="00A91D9A"/>
    <w:rsid w:val="00A923FB"/>
    <w:rsid w:val="00A92426"/>
    <w:rsid w:val="00A938C2"/>
    <w:rsid w:val="00A94CB4"/>
    <w:rsid w:val="00AA069A"/>
    <w:rsid w:val="00AA358F"/>
    <w:rsid w:val="00AB2B4B"/>
    <w:rsid w:val="00AC125F"/>
    <w:rsid w:val="00AC180B"/>
    <w:rsid w:val="00AC1DDA"/>
    <w:rsid w:val="00AC426B"/>
    <w:rsid w:val="00AC428A"/>
    <w:rsid w:val="00AC46AF"/>
    <w:rsid w:val="00AC60EB"/>
    <w:rsid w:val="00AD7539"/>
    <w:rsid w:val="00AD766A"/>
    <w:rsid w:val="00AD7C97"/>
    <w:rsid w:val="00AE614E"/>
    <w:rsid w:val="00AF1B0B"/>
    <w:rsid w:val="00AF2393"/>
    <w:rsid w:val="00AF740A"/>
    <w:rsid w:val="00B01FA3"/>
    <w:rsid w:val="00B034F2"/>
    <w:rsid w:val="00B12BDD"/>
    <w:rsid w:val="00B2021E"/>
    <w:rsid w:val="00B2164F"/>
    <w:rsid w:val="00B23E88"/>
    <w:rsid w:val="00B25787"/>
    <w:rsid w:val="00B269A9"/>
    <w:rsid w:val="00B26B06"/>
    <w:rsid w:val="00B31221"/>
    <w:rsid w:val="00B32D57"/>
    <w:rsid w:val="00B33FFC"/>
    <w:rsid w:val="00B3574A"/>
    <w:rsid w:val="00B46FAF"/>
    <w:rsid w:val="00B50CFC"/>
    <w:rsid w:val="00B51491"/>
    <w:rsid w:val="00B5478B"/>
    <w:rsid w:val="00B56614"/>
    <w:rsid w:val="00B626E6"/>
    <w:rsid w:val="00B62CE9"/>
    <w:rsid w:val="00B70430"/>
    <w:rsid w:val="00B70C2A"/>
    <w:rsid w:val="00B7130B"/>
    <w:rsid w:val="00B73943"/>
    <w:rsid w:val="00B7642F"/>
    <w:rsid w:val="00B8370E"/>
    <w:rsid w:val="00B83972"/>
    <w:rsid w:val="00B86183"/>
    <w:rsid w:val="00B86C4E"/>
    <w:rsid w:val="00B8733E"/>
    <w:rsid w:val="00B926AE"/>
    <w:rsid w:val="00B9287A"/>
    <w:rsid w:val="00B93991"/>
    <w:rsid w:val="00B93E10"/>
    <w:rsid w:val="00B9780E"/>
    <w:rsid w:val="00BA216A"/>
    <w:rsid w:val="00BA4187"/>
    <w:rsid w:val="00BB334C"/>
    <w:rsid w:val="00BB6A3F"/>
    <w:rsid w:val="00BB6EEE"/>
    <w:rsid w:val="00BC3AA1"/>
    <w:rsid w:val="00BC408B"/>
    <w:rsid w:val="00BD1721"/>
    <w:rsid w:val="00BD4851"/>
    <w:rsid w:val="00BD5A71"/>
    <w:rsid w:val="00BD6499"/>
    <w:rsid w:val="00BD70E1"/>
    <w:rsid w:val="00BD7C56"/>
    <w:rsid w:val="00BE1BE3"/>
    <w:rsid w:val="00BE1EC0"/>
    <w:rsid w:val="00BE2219"/>
    <w:rsid w:val="00BE2426"/>
    <w:rsid w:val="00BE42EB"/>
    <w:rsid w:val="00BE59DB"/>
    <w:rsid w:val="00BE6943"/>
    <w:rsid w:val="00BE6BA0"/>
    <w:rsid w:val="00BE74F9"/>
    <w:rsid w:val="00BF0CB9"/>
    <w:rsid w:val="00C130E3"/>
    <w:rsid w:val="00C13292"/>
    <w:rsid w:val="00C13872"/>
    <w:rsid w:val="00C13A73"/>
    <w:rsid w:val="00C164E8"/>
    <w:rsid w:val="00C167BF"/>
    <w:rsid w:val="00C214C0"/>
    <w:rsid w:val="00C22069"/>
    <w:rsid w:val="00C229FE"/>
    <w:rsid w:val="00C22E46"/>
    <w:rsid w:val="00C27C36"/>
    <w:rsid w:val="00C27D47"/>
    <w:rsid w:val="00C31F2D"/>
    <w:rsid w:val="00C36676"/>
    <w:rsid w:val="00C41675"/>
    <w:rsid w:val="00C42A59"/>
    <w:rsid w:val="00C4361F"/>
    <w:rsid w:val="00C44F7E"/>
    <w:rsid w:val="00C453BB"/>
    <w:rsid w:val="00C456F5"/>
    <w:rsid w:val="00C457A9"/>
    <w:rsid w:val="00C5125A"/>
    <w:rsid w:val="00C53A3B"/>
    <w:rsid w:val="00C53B6D"/>
    <w:rsid w:val="00C559DA"/>
    <w:rsid w:val="00C60978"/>
    <w:rsid w:val="00C60CE7"/>
    <w:rsid w:val="00C61753"/>
    <w:rsid w:val="00C62D5F"/>
    <w:rsid w:val="00C63CD1"/>
    <w:rsid w:val="00C64416"/>
    <w:rsid w:val="00C65A0B"/>
    <w:rsid w:val="00C65B4A"/>
    <w:rsid w:val="00C67CC9"/>
    <w:rsid w:val="00C67D20"/>
    <w:rsid w:val="00C777E6"/>
    <w:rsid w:val="00C84F69"/>
    <w:rsid w:val="00C87266"/>
    <w:rsid w:val="00C970D7"/>
    <w:rsid w:val="00C97126"/>
    <w:rsid w:val="00C9737E"/>
    <w:rsid w:val="00CA3E05"/>
    <w:rsid w:val="00CB0D4E"/>
    <w:rsid w:val="00CB2135"/>
    <w:rsid w:val="00CB70EA"/>
    <w:rsid w:val="00CD1AD3"/>
    <w:rsid w:val="00CD7811"/>
    <w:rsid w:val="00CE326B"/>
    <w:rsid w:val="00CF3FF5"/>
    <w:rsid w:val="00D02298"/>
    <w:rsid w:val="00D05EA2"/>
    <w:rsid w:val="00D06649"/>
    <w:rsid w:val="00D14F00"/>
    <w:rsid w:val="00D1650E"/>
    <w:rsid w:val="00D17164"/>
    <w:rsid w:val="00D33E6C"/>
    <w:rsid w:val="00D344A8"/>
    <w:rsid w:val="00D45C05"/>
    <w:rsid w:val="00D46B1B"/>
    <w:rsid w:val="00D51F13"/>
    <w:rsid w:val="00D537B5"/>
    <w:rsid w:val="00D5471C"/>
    <w:rsid w:val="00D558C6"/>
    <w:rsid w:val="00D65FF0"/>
    <w:rsid w:val="00D70364"/>
    <w:rsid w:val="00D7045B"/>
    <w:rsid w:val="00D730F0"/>
    <w:rsid w:val="00D733E2"/>
    <w:rsid w:val="00D73C76"/>
    <w:rsid w:val="00D800D8"/>
    <w:rsid w:val="00D81B92"/>
    <w:rsid w:val="00D824FF"/>
    <w:rsid w:val="00D935C2"/>
    <w:rsid w:val="00D9564D"/>
    <w:rsid w:val="00DA31DD"/>
    <w:rsid w:val="00DA4727"/>
    <w:rsid w:val="00DA5C4B"/>
    <w:rsid w:val="00DB0D2E"/>
    <w:rsid w:val="00DB2EBE"/>
    <w:rsid w:val="00DB740B"/>
    <w:rsid w:val="00DC25A1"/>
    <w:rsid w:val="00DC631C"/>
    <w:rsid w:val="00DC691A"/>
    <w:rsid w:val="00DD2692"/>
    <w:rsid w:val="00DD7297"/>
    <w:rsid w:val="00DE4FB9"/>
    <w:rsid w:val="00DE54FD"/>
    <w:rsid w:val="00DE56AA"/>
    <w:rsid w:val="00DE59C9"/>
    <w:rsid w:val="00DE7D43"/>
    <w:rsid w:val="00DF054A"/>
    <w:rsid w:val="00DF10B4"/>
    <w:rsid w:val="00DF134C"/>
    <w:rsid w:val="00DF5A8F"/>
    <w:rsid w:val="00E001FB"/>
    <w:rsid w:val="00E02801"/>
    <w:rsid w:val="00E0648C"/>
    <w:rsid w:val="00E14234"/>
    <w:rsid w:val="00E14DAB"/>
    <w:rsid w:val="00E20535"/>
    <w:rsid w:val="00E2095E"/>
    <w:rsid w:val="00E216EA"/>
    <w:rsid w:val="00E21F43"/>
    <w:rsid w:val="00E221B4"/>
    <w:rsid w:val="00E22B4E"/>
    <w:rsid w:val="00E249BB"/>
    <w:rsid w:val="00E27CD9"/>
    <w:rsid w:val="00E32029"/>
    <w:rsid w:val="00E3426E"/>
    <w:rsid w:val="00E436A4"/>
    <w:rsid w:val="00E4470E"/>
    <w:rsid w:val="00E45FB2"/>
    <w:rsid w:val="00E46302"/>
    <w:rsid w:val="00E47550"/>
    <w:rsid w:val="00E50FA3"/>
    <w:rsid w:val="00E5310D"/>
    <w:rsid w:val="00E53380"/>
    <w:rsid w:val="00E53B31"/>
    <w:rsid w:val="00E542E5"/>
    <w:rsid w:val="00E57954"/>
    <w:rsid w:val="00E622C1"/>
    <w:rsid w:val="00E62804"/>
    <w:rsid w:val="00E633C9"/>
    <w:rsid w:val="00E644EC"/>
    <w:rsid w:val="00E64F82"/>
    <w:rsid w:val="00E6701D"/>
    <w:rsid w:val="00E678ED"/>
    <w:rsid w:val="00E733EE"/>
    <w:rsid w:val="00E7340E"/>
    <w:rsid w:val="00E755E0"/>
    <w:rsid w:val="00E7568A"/>
    <w:rsid w:val="00E813D2"/>
    <w:rsid w:val="00E83A51"/>
    <w:rsid w:val="00E871AE"/>
    <w:rsid w:val="00E872D0"/>
    <w:rsid w:val="00E916CE"/>
    <w:rsid w:val="00E947E2"/>
    <w:rsid w:val="00EB07DC"/>
    <w:rsid w:val="00EB0CD6"/>
    <w:rsid w:val="00EB2519"/>
    <w:rsid w:val="00EB4F91"/>
    <w:rsid w:val="00EB6832"/>
    <w:rsid w:val="00EB72AB"/>
    <w:rsid w:val="00EB771A"/>
    <w:rsid w:val="00EC1764"/>
    <w:rsid w:val="00EC240F"/>
    <w:rsid w:val="00EC53B3"/>
    <w:rsid w:val="00ED6609"/>
    <w:rsid w:val="00EE0349"/>
    <w:rsid w:val="00EE47AD"/>
    <w:rsid w:val="00EE5434"/>
    <w:rsid w:val="00EE5E0A"/>
    <w:rsid w:val="00EF0052"/>
    <w:rsid w:val="00EF0C1E"/>
    <w:rsid w:val="00EF1525"/>
    <w:rsid w:val="00EF1E1E"/>
    <w:rsid w:val="00EF7667"/>
    <w:rsid w:val="00F00116"/>
    <w:rsid w:val="00F07E2E"/>
    <w:rsid w:val="00F118F9"/>
    <w:rsid w:val="00F130D1"/>
    <w:rsid w:val="00F1649C"/>
    <w:rsid w:val="00F1686F"/>
    <w:rsid w:val="00F17500"/>
    <w:rsid w:val="00F17C3D"/>
    <w:rsid w:val="00F20107"/>
    <w:rsid w:val="00F32E8F"/>
    <w:rsid w:val="00F33EA0"/>
    <w:rsid w:val="00F37CFE"/>
    <w:rsid w:val="00F4287B"/>
    <w:rsid w:val="00F4399E"/>
    <w:rsid w:val="00F4760B"/>
    <w:rsid w:val="00F51976"/>
    <w:rsid w:val="00F527A1"/>
    <w:rsid w:val="00F62C37"/>
    <w:rsid w:val="00F62EAB"/>
    <w:rsid w:val="00F6409C"/>
    <w:rsid w:val="00F6631A"/>
    <w:rsid w:val="00F66438"/>
    <w:rsid w:val="00F704B1"/>
    <w:rsid w:val="00F70DD3"/>
    <w:rsid w:val="00F74E7A"/>
    <w:rsid w:val="00F773B4"/>
    <w:rsid w:val="00F82303"/>
    <w:rsid w:val="00F82894"/>
    <w:rsid w:val="00F839FE"/>
    <w:rsid w:val="00F96D93"/>
    <w:rsid w:val="00F976B7"/>
    <w:rsid w:val="00F97A97"/>
    <w:rsid w:val="00F97C4E"/>
    <w:rsid w:val="00FA49AA"/>
    <w:rsid w:val="00FA56AB"/>
    <w:rsid w:val="00FA587C"/>
    <w:rsid w:val="00FA5CB7"/>
    <w:rsid w:val="00FA7F4D"/>
    <w:rsid w:val="00FB10CB"/>
    <w:rsid w:val="00FB3CFA"/>
    <w:rsid w:val="00FB5F86"/>
    <w:rsid w:val="00FB6EA9"/>
    <w:rsid w:val="00FC047A"/>
    <w:rsid w:val="00FC235F"/>
    <w:rsid w:val="00FD15A3"/>
    <w:rsid w:val="00FD2958"/>
    <w:rsid w:val="00FD2FE0"/>
    <w:rsid w:val="00FD345F"/>
    <w:rsid w:val="00FD5826"/>
    <w:rsid w:val="00FD6741"/>
    <w:rsid w:val="00FD6FF5"/>
    <w:rsid w:val="00FE7A57"/>
    <w:rsid w:val="00FF0B00"/>
    <w:rsid w:val="00FF37A3"/>
    <w:rsid w:val="00FF3E64"/>
    <w:rsid w:val="00FF5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4C87494"/>
  <w15:chartTrackingRefBased/>
  <w15:docId w15:val="{4A1987BD-7E8A-4ECB-8484-2B02B8FD1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704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62C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332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7E643F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E643F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E643F"/>
    <w:pPr>
      <w:spacing w:line="48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E643F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22684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26849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575864"/>
    <w:rPr>
      <w:rFonts w:ascii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7C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7C4E"/>
    <w:rPr>
      <w:rFonts w:ascii="Segoe UI" w:hAnsi="Segoe UI" w:cs="Segoe UI"/>
      <w:sz w:val="18"/>
      <w:szCs w:val="1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332E1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customStyle="1" w:styleId="ImageCaption">
    <w:name w:val="Image Caption"/>
    <w:basedOn w:val="Beschriftung"/>
    <w:rsid w:val="006A011D"/>
    <w:pPr>
      <w:spacing w:after="120"/>
    </w:pPr>
    <w:rPr>
      <w:iCs w:val="0"/>
      <w:color w:val="auto"/>
      <w:sz w:val="24"/>
      <w:szCs w:val="24"/>
      <w:lang w:val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A01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62CE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enabsatz">
    <w:name w:val="List Paragraph"/>
    <w:basedOn w:val="Standard"/>
    <w:uiPriority w:val="34"/>
    <w:qFormat/>
    <w:rsid w:val="00DB0D2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867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8670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8670C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67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670C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9F4078"/>
    <w:pPr>
      <w:spacing w:after="0" w:line="240" w:lineRule="auto"/>
    </w:pPr>
    <w:rPr>
      <w:lang w:val="en-GB"/>
    </w:rPr>
  </w:style>
  <w:style w:type="character" w:styleId="Fett">
    <w:name w:val="Strong"/>
    <w:basedOn w:val="Absatz-Standardschriftart"/>
    <w:uiPriority w:val="22"/>
    <w:qFormat/>
    <w:rsid w:val="007D2C40"/>
    <w:rPr>
      <w:b/>
      <w:bCs/>
    </w:rPr>
  </w:style>
  <w:style w:type="table" w:styleId="Tabellenraster">
    <w:name w:val="Table Grid"/>
    <w:basedOn w:val="NormaleTabelle"/>
    <w:uiPriority w:val="39"/>
    <w:rsid w:val="00387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387793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7E38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E381D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7E38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E381D"/>
    <w:rPr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704B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customStyle="1" w:styleId="FirstParagraph">
    <w:name w:val="First Paragraph"/>
    <w:basedOn w:val="Textkrper"/>
    <w:next w:val="Textkrper"/>
    <w:qFormat/>
    <w:rsid w:val="003416CD"/>
    <w:pPr>
      <w:spacing w:before="180" w:after="180" w:line="240" w:lineRule="auto"/>
      <w:jc w:val="both"/>
    </w:pPr>
    <w:rPr>
      <w:color w:val="000000" w:themeColor="text1"/>
      <w:sz w:val="24"/>
      <w:szCs w:val="24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3416C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3416CD"/>
    <w:rPr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5070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13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83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00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68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090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487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30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70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7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0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4820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228946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3578494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1286980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4502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5741694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9884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63103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0406227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2952132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986680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998075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0301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4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821A2E-393C-44B4-A57F-6B33221F0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1</Words>
  <Characters>4107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Furrer</dc:creator>
  <cp:keywords/>
  <dc:description/>
  <cp:lastModifiedBy>Furrer Katarzyna</cp:lastModifiedBy>
  <cp:revision>2</cp:revision>
  <cp:lastPrinted>2024-10-08T12:03:00Z</cp:lastPrinted>
  <dcterms:created xsi:type="dcterms:W3CDTF">2025-05-26T09:45:00Z</dcterms:created>
  <dcterms:modified xsi:type="dcterms:W3CDTF">2025-05-26T09:45:00Z</dcterms:modified>
</cp:coreProperties>
</file>